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376D" w:rsidRDefault="0086376D" w:rsidP="004D43AE">
      <w:pPr>
        <w:rPr>
          <w:b/>
          <w:bCs/>
        </w:rPr>
      </w:pPr>
    </w:p>
    <w:p w:rsidR="0086376D" w:rsidRPr="00F8041C" w:rsidRDefault="00296203" w:rsidP="00680EBE">
      <w:pPr>
        <w:jc w:val="center"/>
        <w:rPr>
          <w:b/>
          <w:bCs/>
          <w:i/>
          <w:iCs/>
          <w:sz w:val="24"/>
          <w:szCs w:val="24"/>
        </w:rPr>
      </w:pPr>
      <w:r w:rsidRPr="00F8041C">
        <w:rPr>
          <w:b/>
          <w:bCs/>
          <w:i/>
          <w:iCs/>
          <w:sz w:val="24"/>
          <w:szCs w:val="24"/>
        </w:rPr>
        <w:t>Table 5</w:t>
      </w:r>
      <w:r w:rsidR="00776CE5" w:rsidRPr="00F8041C">
        <w:rPr>
          <w:b/>
          <w:bCs/>
          <w:i/>
          <w:iCs/>
          <w:sz w:val="24"/>
          <w:szCs w:val="24"/>
        </w:rPr>
        <w:t>.</w:t>
      </w:r>
      <w:r w:rsidR="0086376D" w:rsidRPr="00F8041C">
        <w:rPr>
          <w:b/>
          <w:bCs/>
          <w:i/>
          <w:iCs/>
          <w:sz w:val="24"/>
          <w:szCs w:val="24"/>
        </w:rPr>
        <w:t xml:space="preserve"> </w:t>
      </w:r>
      <w:r w:rsidR="00633FD3" w:rsidRPr="00F8041C">
        <w:rPr>
          <w:b/>
          <w:bCs/>
          <w:i/>
          <w:iCs/>
          <w:sz w:val="24"/>
          <w:szCs w:val="24"/>
        </w:rPr>
        <w:t>PubMed Search Strategy</w:t>
      </w:r>
      <w:r w:rsidRPr="00F8041C">
        <w:rPr>
          <w:b/>
          <w:bCs/>
          <w:i/>
          <w:iCs/>
          <w:sz w:val="24"/>
          <w:szCs w:val="24"/>
        </w:rPr>
        <w:t xml:space="preserve"> </w:t>
      </w:r>
      <w:r w:rsidR="0086376D" w:rsidRPr="00F8041C">
        <w:rPr>
          <w:b/>
          <w:bCs/>
          <w:i/>
          <w:iCs/>
          <w:sz w:val="24"/>
          <w:szCs w:val="24"/>
        </w:rPr>
        <w:t>Appendix</w:t>
      </w:r>
    </w:p>
    <w:p w:rsidR="00680EBE" w:rsidRPr="00F8041C" w:rsidRDefault="000A2174" w:rsidP="000A2174">
      <w:pPr>
        <w:rPr>
          <w:b/>
          <w:bCs/>
          <w:sz w:val="24"/>
          <w:szCs w:val="24"/>
        </w:rPr>
      </w:pPr>
      <w:r w:rsidRPr="00F8041C">
        <w:rPr>
          <w:b/>
          <w:bCs/>
          <w:sz w:val="24"/>
          <w:szCs w:val="24"/>
        </w:rPr>
        <w:t xml:space="preserve">PubMed Database </w:t>
      </w:r>
    </w:p>
    <w:tbl>
      <w:tblPr>
        <w:tblStyle w:val="TableGrid"/>
        <w:tblW w:w="14665" w:type="dxa"/>
        <w:tblLayout w:type="fixed"/>
        <w:tblLook w:val="04A0" w:firstRow="1" w:lastRow="0" w:firstColumn="1" w:lastColumn="0" w:noHBand="0" w:noVBand="1"/>
      </w:tblPr>
      <w:tblGrid>
        <w:gridCol w:w="1435"/>
        <w:gridCol w:w="4770"/>
        <w:gridCol w:w="1440"/>
        <w:gridCol w:w="2160"/>
        <w:gridCol w:w="4860"/>
      </w:tblGrid>
      <w:tr w:rsidR="00F40C44" w:rsidRPr="00F8041C" w:rsidTr="00F40C44">
        <w:tc>
          <w:tcPr>
            <w:tcW w:w="1435" w:type="dxa"/>
          </w:tcPr>
          <w:p w:rsidR="00F40C44" w:rsidRPr="00F8041C" w:rsidRDefault="00F40C44" w:rsidP="0027385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041C">
              <w:rPr>
                <w:rFonts w:cstheme="minorHAnsi"/>
                <w:b/>
                <w:bCs/>
                <w:sz w:val="20"/>
                <w:szCs w:val="20"/>
              </w:rPr>
              <w:t>Concept</w:t>
            </w:r>
          </w:p>
        </w:tc>
        <w:tc>
          <w:tcPr>
            <w:tcW w:w="4770" w:type="dxa"/>
          </w:tcPr>
          <w:p w:rsidR="00F40C44" w:rsidRPr="00F8041C" w:rsidRDefault="00F40C44" w:rsidP="005B1C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041C">
              <w:rPr>
                <w:rFonts w:cstheme="minorHAnsi"/>
                <w:b/>
                <w:bCs/>
                <w:sz w:val="20"/>
                <w:szCs w:val="20"/>
              </w:rPr>
              <w:t>Syntax</w:t>
            </w:r>
          </w:p>
        </w:tc>
        <w:tc>
          <w:tcPr>
            <w:tcW w:w="1440" w:type="dxa"/>
          </w:tcPr>
          <w:p w:rsidR="00F40C44" w:rsidRPr="00F8041C" w:rsidRDefault="00F40C44" w:rsidP="0029030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041C">
              <w:rPr>
                <w:rFonts w:cstheme="minorHAnsi"/>
                <w:b/>
                <w:bCs/>
                <w:sz w:val="20"/>
                <w:szCs w:val="20"/>
              </w:rPr>
              <w:t>Yielded Results</w:t>
            </w:r>
          </w:p>
        </w:tc>
        <w:tc>
          <w:tcPr>
            <w:tcW w:w="2160" w:type="dxa"/>
          </w:tcPr>
          <w:p w:rsidR="00F40C44" w:rsidRPr="00F8041C" w:rsidRDefault="00F40C44" w:rsidP="0029030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041C">
              <w:rPr>
                <w:rFonts w:cstheme="minorHAnsi"/>
                <w:b/>
                <w:bCs/>
                <w:sz w:val="20"/>
                <w:szCs w:val="20"/>
              </w:rPr>
              <w:t>Data</w:t>
            </w:r>
          </w:p>
        </w:tc>
        <w:tc>
          <w:tcPr>
            <w:tcW w:w="4860" w:type="dxa"/>
          </w:tcPr>
          <w:p w:rsidR="00F40C44" w:rsidRPr="00F8041C" w:rsidRDefault="00F40C44" w:rsidP="0027385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041C">
              <w:rPr>
                <w:rFonts w:cstheme="minorHAnsi"/>
                <w:b/>
                <w:bCs/>
                <w:sz w:val="20"/>
                <w:szCs w:val="20"/>
              </w:rPr>
              <w:t>Links</w:t>
            </w:r>
          </w:p>
        </w:tc>
      </w:tr>
      <w:tr w:rsidR="00F40C44" w:rsidRPr="00F8041C" w:rsidTr="00F40C44">
        <w:tc>
          <w:tcPr>
            <w:tcW w:w="1435" w:type="dxa"/>
          </w:tcPr>
          <w:p w:rsidR="00F40C44" w:rsidRPr="00F8041C" w:rsidRDefault="00F40C44" w:rsidP="00091FC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>EWS</w:t>
            </w:r>
          </w:p>
        </w:tc>
        <w:tc>
          <w:tcPr>
            <w:tcW w:w="4770" w:type="dxa"/>
          </w:tcPr>
          <w:p w:rsidR="00F40C44" w:rsidRPr="00F8041C" w:rsidRDefault="00F40C44" w:rsidP="005B1C76">
            <w:pPr>
              <w:jc w:val="center"/>
              <w:rPr>
                <w:rFonts w:cstheme="minorHAnsi"/>
                <w:color w:val="212121"/>
                <w:sz w:val="20"/>
                <w:szCs w:val="20"/>
              </w:rPr>
            </w:pPr>
            <w:r w:rsidRPr="00F8041C">
              <w:rPr>
                <w:rFonts w:cstheme="minorHAnsi"/>
                <w:color w:val="212121"/>
                <w:sz w:val="20"/>
                <w:szCs w:val="20"/>
              </w:rPr>
              <w:t>("Early warning system" OR Notification OR EWS OR Alert)</w:t>
            </w:r>
          </w:p>
        </w:tc>
        <w:tc>
          <w:tcPr>
            <w:tcW w:w="1440" w:type="dxa"/>
          </w:tcPr>
          <w:p w:rsidR="00F40C44" w:rsidRPr="00F8041C" w:rsidRDefault="00F40C44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>68,560</w:t>
            </w:r>
          </w:p>
        </w:tc>
        <w:tc>
          <w:tcPr>
            <w:tcW w:w="2160" w:type="dxa"/>
          </w:tcPr>
          <w:p w:rsidR="00F40C44" w:rsidRPr="00F8041C" w:rsidRDefault="00F40C44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>11 September 2021</w:t>
            </w:r>
          </w:p>
        </w:tc>
        <w:tc>
          <w:tcPr>
            <w:tcW w:w="4860" w:type="dxa"/>
          </w:tcPr>
          <w:p w:rsidR="00F40C44" w:rsidRPr="00F8041C" w:rsidRDefault="00F40C44" w:rsidP="00776CE5">
            <w:pPr>
              <w:rPr>
                <w:sz w:val="20"/>
                <w:szCs w:val="20"/>
              </w:rPr>
            </w:pPr>
          </w:p>
        </w:tc>
      </w:tr>
      <w:tr w:rsidR="00F40C44" w:rsidRPr="00F8041C" w:rsidTr="00F40C44">
        <w:tc>
          <w:tcPr>
            <w:tcW w:w="1435" w:type="dxa"/>
          </w:tcPr>
          <w:p w:rsidR="00F40C44" w:rsidRPr="00F8041C" w:rsidRDefault="00F40C44" w:rsidP="00091FC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>Infectious diseases, Outbreaks</w:t>
            </w:r>
          </w:p>
        </w:tc>
        <w:tc>
          <w:tcPr>
            <w:tcW w:w="4770" w:type="dxa"/>
          </w:tcPr>
          <w:p w:rsidR="00F40C44" w:rsidRPr="00F8041C" w:rsidRDefault="00F40C44" w:rsidP="005B1C76">
            <w:pPr>
              <w:jc w:val="center"/>
              <w:rPr>
                <w:rFonts w:cstheme="minorHAnsi"/>
                <w:color w:val="212121"/>
                <w:sz w:val="20"/>
                <w:szCs w:val="20"/>
              </w:rPr>
            </w:pPr>
            <w:r w:rsidRPr="00F8041C">
              <w:rPr>
                <w:rFonts w:cstheme="minorHAnsi"/>
                <w:color w:val="212121"/>
                <w:sz w:val="20"/>
                <w:szCs w:val="20"/>
              </w:rPr>
              <w:t>(infectious disease OR communicable diseases) AND (outbreak)</w:t>
            </w:r>
          </w:p>
        </w:tc>
        <w:tc>
          <w:tcPr>
            <w:tcW w:w="1440" w:type="dxa"/>
          </w:tcPr>
          <w:p w:rsidR="00F40C44" w:rsidRPr="00F8041C" w:rsidRDefault="00F40C44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>248,892</w:t>
            </w:r>
          </w:p>
        </w:tc>
        <w:tc>
          <w:tcPr>
            <w:tcW w:w="2160" w:type="dxa"/>
          </w:tcPr>
          <w:p w:rsidR="00F40C44" w:rsidRPr="00F8041C" w:rsidRDefault="00F40C44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>11 September 2021</w:t>
            </w:r>
          </w:p>
        </w:tc>
        <w:tc>
          <w:tcPr>
            <w:tcW w:w="4860" w:type="dxa"/>
          </w:tcPr>
          <w:p w:rsidR="00F40C44" w:rsidRPr="00F8041C" w:rsidRDefault="00F40C44" w:rsidP="00776CE5">
            <w:pPr>
              <w:rPr>
                <w:sz w:val="20"/>
                <w:szCs w:val="20"/>
              </w:rPr>
            </w:pPr>
          </w:p>
        </w:tc>
      </w:tr>
      <w:tr w:rsidR="00F40C44" w:rsidRPr="00F8041C" w:rsidTr="00F40C44">
        <w:tc>
          <w:tcPr>
            <w:tcW w:w="1435" w:type="dxa"/>
          </w:tcPr>
          <w:p w:rsidR="00F40C44" w:rsidRPr="00F8041C" w:rsidRDefault="00F40C44" w:rsidP="00091FC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>Infectious diseases, Outbreaks</w:t>
            </w:r>
          </w:p>
        </w:tc>
        <w:tc>
          <w:tcPr>
            <w:tcW w:w="4770" w:type="dxa"/>
          </w:tcPr>
          <w:p w:rsidR="00F40C44" w:rsidRPr="00F8041C" w:rsidRDefault="00F40C44" w:rsidP="005B1C76">
            <w:pPr>
              <w:jc w:val="center"/>
              <w:rPr>
                <w:rFonts w:cstheme="minorHAnsi"/>
                <w:color w:val="212121"/>
                <w:sz w:val="20"/>
                <w:szCs w:val="20"/>
              </w:rPr>
            </w:pPr>
            <w:r w:rsidRPr="00F8041C">
              <w:rPr>
                <w:rFonts w:cstheme="minorHAnsi"/>
                <w:color w:val="212121"/>
                <w:sz w:val="20"/>
                <w:szCs w:val="20"/>
              </w:rPr>
              <w:t>("infectious disease" OR "communicable diseases") AND (outbreak)</w:t>
            </w:r>
          </w:p>
        </w:tc>
        <w:tc>
          <w:tcPr>
            <w:tcW w:w="1440" w:type="dxa"/>
          </w:tcPr>
          <w:p w:rsidR="00F40C44" w:rsidRPr="00F8041C" w:rsidRDefault="00F40C44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>75,187</w:t>
            </w:r>
          </w:p>
        </w:tc>
        <w:tc>
          <w:tcPr>
            <w:tcW w:w="2160" w:type="dxa"/>
          </w:tcPr>
          <w:p w:rsidR="00F40C44" w:rsidRPr="00F8041C" w:rsidRDefault="00F40C44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>11 September 2021</w:t>
            </w:r>
          </w:p>
        </w:tc>
        <w:tc>
          <w:tcPr>
            <w:tcW w:w="4860" w:type="dxa"/>
          </w:tcPr>
          <w:p w:rsidR="00F40C44" w:rsidRPr="00F8041C" w:rsidRDefault="00F40C44" w:rsidP="00776CE5">
            <w:pPr>
              <w:rPr>
                <w:sz w:val="20"/>
                <w:szCs w:val="20"/>
              </w:rPr>
            </w:pPr>
          </w:p>
        </w:tc>
      </w:tr>
      <w:tr w:rsidR="00F40C44" w:rsidRPr="00F8041C" w:rsidTr="00F40C44">
        <w:tc>
          <w:tcPr>
            <w:tcW w:w="1435" w:type="dxa"/>
          </w:tcPr>
          <w:p w:rsidR="00F40C44" w:rsidRPr="00F8041C" w:rsidRDefault="00F40C44" w:rsidP="00091FC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>EWS</w:t>
            </w:r>
          </w:p>
        </w:tc>
        <w:tc>
          <w:tcPr>
            <w:tcW w:w="4770" w:type="dxa"/>
          </w:tcPr>
          <w:p w:rsidR="00F40C44" w:rsidRPr="00F8041C" w:rsidRDefault="00F40C44" w:rsidP="005B1C76">
            <w:pPr>
              <w:jc w:val="center"/>
              <w:rPr>
                <w:rFonts w:cstheme="minorHAnsi"/>
                <w:color w:val="212121"/>
                <w:sz w:val="20"/>
                <w:szCs w:val="20"/>
              </w:rPr>
            </w:pPr>
            <w:r w:rsidRPr="00F8041C">
              <w:rPr>
                <w:rFonts w:cstheme="minorHAnsi"/>
                <w:color w:val="212121"/>
                <w:sz w:val="20"/>
                <w:szCs w:val="20"/>
              </w:rPr>
              <w:t>(Prevention OR Detection OR Surveillance) OR "</w:t>
            </w:r>
            <w:proofErr w:type="spellStart"/>
            <w:r w:rsidRPr="00F8041C">
              <w:rPr>
                <w:rFonts w:cstheme="minorHAnsi"/>
                <w:color w:val="212121"/>
                <w:sz w:val="20"/>
                <w:szCs w:val="20"/>
              </w:rPr>
              <w:t>Syndromic</w:t>
            </w:r>
            <w:proofErr w:type="spellEnd"/>
            <w:r w:rsidRPr="00F8041C">
              <w:rPr>
                <w:rFonts w:cstheme="minorHAnsi"/>
                <w:color w:val="212121"/>
                <w:sz w:val="20"/>
                <w:szCs w:val="20"/>
              </w:rPr>
              <w:t xml:space="preserve"> Surveillance" OR SSS OR "</w:t>
            </w:r>
            <w:proofErr w:type="spellStart"/>
            <w:r w:rsidRPr="00F8041C">
              <w:rPr>
                <w:rFonts w:cstheme="minorHAnsi"/>
                <w:color w:val="212121"/>
                <w:sz w:val="20"/>
                <w:szCs w:val="20"/>
              </w:rPr>
              <w:t>syndromic</w:t>
            </w:r>
            <w:proofErr w:type="spellEnd"/>
            <w:r w:rsidRPr="00F8041C">
              <w:rPr>
                <w:rFonts w:cstheme="minorHAnsi"/>
                <w:color w:val="212121"/>
                <w:sz w:val="20"/>
                <w:szCs w:val="20"/>
              </w:rPr>
              <w:t xml:space="preserve"> surveillance system")</w:t>
            </w:r>
          </w:p>
        </w:tc>
        <w:tc>
          <w:tcPr>
            <w:tcW w:w="1440" w:type="dxa"/>
          </w:tcPr>
          <w:p w:rsidR="00F40C44" w:rsidRPr="00F8041C" w:rsidRDefault="00F40C44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>7,078,583</w:t>
            </w:r>
          </w:p>
        </w:tc>
        <w:tc>
          <w:tcPr>
            <w:tcW w:w="2160" w:type="dxa"/>
          </w:tcPr>
          <w:p w:rsidR="00F40C44" w:rsidRPr="00F8041C" w:rsidRDefault="00F40C44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>11 September 2021</w:t>
            </w:r>
          </w:p>
        </w:tc>
        <w:tc>
          <w:tcPr>
            <w:tcW w:w="4860" w:type="dxa"/>
          </w:tcPr>
          <w:p w:rsidR="00F40C44" w:rsidRPr="00F8041C" w:rsidRDefault="00F40C44" w:rsidP="00776CE5">
            <w:pPr>
              <w:rPr>
                <w:sz w:val="20"/>
                <w:szCs w:val="20"/>
              </w:rPr>
            </w:pPr>
          </w:p>
        </w:tc>
      </w:tr>
      <w:tr w:rsidR="00F40C44" w:rsidRPr="00F8041C" w:rsidTr="00F40C44">
        <w:tc>
          <w:tcPr>
            <w:tcW w:w="1435" w:type="dxa"/>
          </w:tcPr>
          <w:p w:rsidR="00F40C44" w:rsidRPr="00F8041C" w:rsidRDefault="00F40C44" w:rsidP="00091FC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 xml:space="preserve">EWS, Infectious diseases, Surveillance </w:t>
            </w:r>
          </w:p>
        </w:tc>
        <w:tc>
          <w:tcPr>
            <w:tcW w:w="4770" w:type="dxa"/>
          </w:tcPr>
          <w:p w:rsidR="00F40C44" w:rsidRPr="00F8041C" w:rsidRDefault="00F40C44" w:rsidP="005B1C76">
            <w:pPr>
              <w:jc w:val="center"/>
              <w:rPr>
                <w:rFonts w:cstheme="minorHAnsi"/>
                <w:color w:val="212121"/>
                <w:sz w:val="20"/>
                <w:szCs w:val="20"/>
              </w:rPr>
            </w:pPr>
            <w:r w:rsidRPr="00F8041C">
              <w:rPr>
                <w:rFonts w:cstheme="minorHAnsi"/>
                <w:color w:val="212121"/>
                <w:sz w:val="20"/>
                <w:szCs w:val="20"/>
              </w:rPr>
              <w:t>((("Early warning system" OR Notification OR EWS OR Alert)) AND (("infectious disease" OR "communicable diseases") AND (outbreak))) AND ((Prevention OR Detection OR Surveillance OR "</w:t>
            </w:r>
            <w:proofErr w:type="spellStart"/>
            <w:r w:rsidRPr="00F8041C">
              <w:rPr>
                <w:rFonts w:cstheme="minorHAnsi"/>
                <w:color w:val="212121"/>
                <w:sz w:val="20"/>
                <w:szCs w:val="20"/>
              </w:rPr>
              <w:t>Syndromic</w:t>
            </w:r>
            <w:proofErr w:type="spellEnd"/>
            <w:r w:rsidRPr="00F8041C">
              <w:rPr>
                <w:rFonts w:cstheme="minorHAnsi"/>
                <w:color w:val="212121"/>
                <w:sz w:val="20"/>
                <w:szCs w:val="20"/>
              </w:rPr>
              <w:t xml:space="preserve"> Surveillance" OR SSS OR "</w:t>
            </w:r>
            <w:proofErr w:type="spellStart"/>
            <w:r w:rsidRPr="00F8041C">
              <w:rPr>
                <w:rFonts w:cstheme="minorHAnsi"/>
                <w:color w:val="212121"/>
                <w:sz w:val="20"/>
                <w:szCs w:val="20"/>
              </w:rPr>
              <w:t>syndromic</w:t>
            </w:r>
            <w:proofErr w:type="spellEnd"/>
            <w:r w:rsidRPr="00F8041C">
              <w:rPr>
                <w:rFonts w:cstheme="minorHAnsi"/>
                <w:color w:val="212121"/>
                <w:sz w:val="20"/>
                <w:szCs w:val="20"/>
              </w:rPr>
              <w:t xml:space="preserve"> surveillance system"))</w:t>
            </w:r>
          </w:p>
        </w:tc>
        <w:tc>
          <w:tcPr>
            <w:tcW w:w="1440" w:type="dxa"/>
          </w:tcPr>
          <w:p w:rsidR="00F40C44" w:rsidRPr="00F8041C" w:rsidRDefault="00F40C44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>2,228</w:t>
            </w:r>
          </w:p>
        </w:tc>
        <w:tc>
          <w:tcPr>
            <w:tcW w:w="2160" w:type="dxa"/>
          </w:tcPr>
          <w:p w:rsidR="00F40C44" w:rsidRPr="00F8041C" w:rsidRDefault="00F40C44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>11 September 2021</w:t>
            </w:r>
          </w:p>
        </w:tc>
        <w:tc>
          <w:tcPr>
            <w:tcW w:w="4860" w:type="dxa"/>
          </w:tcPr>
          <w:p w:rsidR="00F40C44" w:rsidRPr="00F8041C" w:rsidRDefault="00F40C44" w:rsidP="00776CE5">
            <w:pPr>
              <w:rPr>
                <w:sz w:val="20"/>
                <w:szCs w:val="20"/>
              </w:rPr>
            </w:pPr>
          </w:p>
        </w:tc>
      </w:tr>
      <w:tr w:rsidR="00F40C44" w:rsidRPr="00F8041C" w:rsidTr="00F40C44">
        <w:tc>
          <w:tcPr>
            <w:tcW w:w="1435" w:type="dxa"/>
          </w:tcPr>
          <w:p w:rsidR="00F40C44" w:rsidRPr="00F8041C" w:rsidRDefault="00F40C44" w:rsidP="00091FC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>EWS</w:t>
            </w:r>
          </w:p>
        </w:tc>
        <w:tc>
          <w:tcPr>
            <w:tcW w:w="4770" w:type="dxa"/>
          </w:tcPr>
          <w:p w:rsidR="00F40C44" w:rsidRPr="00F8041C" w:rsidRDefault="00F40C44" w:rsidP="005B1C76">
            <w:pPr>
              <w:jc w:val="center"/>
              <w:rPr>
                <w:rFonts w:cstheme="minorHAnsi"/>
                <w:color w:val="212121"/>
                <w:sz w:val="20"/>
                <w:szCs w:val="20"/>
              </w:rPr>
            </w:pPr>
            <w:r w:rsidRPr="00F8041C">
              <w:rPr>
                <w:rFonts w:cstheme="minorHAnsi"/>
                <w:color w:val="212121"/>
                <w:sz w:val="20"/>
                <w:szCs w:val="20"/>
              </w:rPr>
              <w:t>"Early warning system" OR Notification OR EWS OR Alert OR "</w:t>
            </w:r>
            <w:proofErr w:type="spellStart"/>
            <w:r w:rsidRPr="00F8041C">
              <w:rPr>
                <w:rFonts w:cstheme="minorHAnsi"/>
                <w:color w:val="212121"/>
                <w:sz w:val="20"/>
                <w:szCs w:val="20"/>
              </w:rPr>
              <w:t>syndromic</w:t>
            </w:r>
            <w:proofErr w:type="spellEnd"/>
            <w:r w:rsidRPr="00F8041C">
              <w:rPr>
                <w:rFonts w:cstheme="minorHAnsi"/>
                <w:color w:val="212121"/>
                <w:sz w:val="20"/>
                <w:szCs w:val="20"/>
              </w:rPr>
              <w:t xml:space="preserve"> surveillance" OR SSS OR "</w:t>
            </w:r>
            <w:proofErr w:type="spellStart"/>
            <w:r w:rsidRPr="00F8041C">
              <w:rPr>
                <w:rFonts w:cstheme="minorHAnsi"/>
                <w:color w:val="212121"/>
                <w:sz w:val="20"/>
                <w:szCs w:val="20"/>
              </w:rPr>
              <w:t>syndromic</w:t>
            </w:r>
            <w:proofErr w:type="spellEnd"/>
            <w:r w:rsidRPr="00F8041C">
              <w:rPr>
                <w:rFonts w:cstheme="minorHAnsi"/>
                <w:color w:val="212121"/>
                <w:sz w:val="20"/>
                <w:szCs w:val="20"/>
              </w:rPr>
              <w:t xml:space="preserve"> surveillance system" OR “triple S”</w:t>
            </w:r>
          </w:p>
        </w:tc>
        <w:tc>
          <w:tcPr>
            <w:tcW w:w="1440" w:type="dxa"/>
          </w:tcPr>
          <w:p w:rsidR="00F40C44" w:rsidRPr="00F8041C" w:rsidRDefault="00F40C44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>75,551</w:t>
            </w:r>
          </w:p>
        </w:tc>
        <w:tc>
          <w:tcPr>
            <w:tcW w:w="2160" w:type="dxa"/>
          </w:tcPr>
          <w:p w:rsidR="00F40C44" w:rsidRPr="00F8041C" w:rsidRDefault="00F40C44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>14 September 2021</w:t>
            </w:r>
          </w:p>
        </w:tc>
        <w:tc>
          <w:tcPr>
            <w:tcW w:w="4860" w:type="dxa"/>
          </w:tcPr>
          <w:p w:rsidR="00F40C44" w:rsidRPr="00F8041C" w:rsidRDefault="00F40C44" w:rsidP="00776CE5">
            <w:pPr>
              <w:rPr>
                <w:sz w:val="20"/>
                <w:szCs w:val="20"/>
              </w:rPr>
            </w:pPr>
          </w:p>
        </w:tc>
      </w:tr>
      <w:tr w:rsidR="00F40C44" w:rsidRPr="00F8041C" w:rsidTr="00F40C44">
        <w:tc>
          <w:tcPr>
            <w:tcW w:w="1435" w:type="dxa"/>
          </w:tcPr>
          <w:p w:rsidR="00F40C44" w:rsidRPr="00F8041C" w:rsidRDefault="00F40C44" w:rsidP="00091FC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>Infectious diseases, Outbreaks</w:t>
            </w:r>
          </w:p>
        </w:tc>
        <w:tc>
          <w:tcPr>
            <w:tcW w:w="4770" w:type="dxa"/>
          </w:tcPr>
          <w:p w:rsidR="00F40C44" w:rsidRPr="00F8041C" w:rsidRDefault="00F40C44" w:rsidP="005B1C76">
            <w:pPr>
              <w:jc w:val="center"/>
              <w:rPr>
                <w:rFonts w:cstheme="minorHAnsi"/>
                <w:color w:val="212121"/>
                <w:sz w:val="20"/>
                <w:szCs w:val="20"/>
              </w:rPr>
            </w:pPr>
            <w:r w:rsidRPr="00F8041C">
              <w:rPr>
                <w:rFonts w:cstheme="minorHAnsi"/>
                <w:color w:val="212121"/>
                <w:sz w:val="20"/>
                <w:szCs w:val="20"/>
              </w:rPr>
              <w:t>("infectious disease" OR "communicable diseases") AND (outbreak)</w:t>
            </w:r>
          </w:p>
        </w:tc>
        <w:tc>
          <w:tcPr>
            <w:tcW w:w="1440" w:type="dxa"/>
          </w:tcPr>
          <w:p w:rsidR="00F40C44" w:rsidRPr="00F8041C" w:rsidRDefault="00F40C44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>75,240</w:t>
            </w:r>
          </w:p>
        </w:tc>
        <w:tc>
          <w:tcPr>
            <w:tcW w:w="2160" w:type="dxa"/>
          </w:tcPr>
          <w:p w:rsidR="00F40C44" w:rsidRPr="00F8041C" w:rsidRDefault="00F40C44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>14 September 2021</w:t>
            </w:r>
          </w:p>
        </w:tc>
        <w:tc>
          <w:tcPr>
            <w:tcW w:w="4860" w:type="dxa"/>
          </w:tcPr>
          <w:p w:rsidR="00F40C44" w:rsidRPr="00F8041C" w:rsidRDefault="00F40C44" w:rsidP="00776CE5">
            <w:pPr>
              <w:rPr>
                <w:sz w:val="20"/>
                <w:szCs w:val="20"/>
              </w:rPr>
            </w:pPr>
          </w:p>
        </w:tc>
      </w:tr>
      <w:tr w:rsidR="00F40C44" w:rsidRPr="00F8041C" w:rsidTr="00F40C44">
        <w:tc>
          <w:tcPr>
            <w:tcW w:w="1435" w:type="dxa"/>
          </w:tcPr>
          <w:p w:rsidR="00F40C44" w:rsidRPr="00F8041C" w:rsidRDefault="00F40C44" w:rsidP="00091FC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>EWS</w:t>
            </w:r>
          </w:p>
        </w:tc>
        <w:tc>
          <w:tcPr>
            <w:tcW w:w="4770" w:type="dxa"/>
          </w:tcPr>
          <w:p w:rsidR="00F40C44" w:rsidRPr="00F8041C" w:rsidRDefault="00F40C44" w:rsidP="005B1C76">
            <w:pPr>
              <w:jc w:val="center"/>
              <w:rPr>
                <w:rFonts w:cstheme="minorHAnsi"/>
                <w:color w:val="212121"/>
                <w:sz w:val="20"/>
                <w:szCs w:val="20"/>
              </w:rPr>
            </w:pPr>
            <w:r w:rsidRPr="00F8041C">
              <w:rPr>
                <w:rFonts w:cstheme="minorHAnsi"/>
                <w:color w:val="212121"/>
                <w:sz w:val="20"/>
                <w:szCs w:val="20"/>
              </w:rPr>
              <w:t>"Early warning system" OR Notification OR EWS OR Alert OR "</w:t>
            </w:r>
            <w:proofErr w:type="spellStart"/>
            <w:r w:rsidRPr="00F8041C">
              <w:rPr>
                <w:rFonts w:cstheme="minorHAnsi"/>
                <w:color w:val="212121"/>
                <w:sz w:val="20"/>
                <w:szCs w:val="20"/>
              </w:rPr>
              <w:t>syndromic</w:t>
            </w:r>
            <w:proofErr w:type="spellEnd"/>
            <w:r w:rsidRPr="00F8041C">
              <w:rPr>
                <w:rFonts w:cstheme="minorHAnsi"/>
                <w:color w:val="212121"/>
                <w:sz w:val="20"/>
                <w:szCs w:val="20"/>
              </w:rPr>
              <w:t xml:space="preserve"> surveillance" OR SSS OR "</w:t>
            </w:r>
            <w:proofErr w:type="spellStart"/>
            <w:r w:rsidRPr="00F8041C">
              <w:rPr>
                <w:rFonts w:cstheme="minorHAnsi"/>
                <w:color w:val="212121"/>
                <w:sz w:val="20"/>
                <w:szCs w:val="20"/>
              </w:rPr>
              <w:t>syndromic</w:t>
            </w:r>
            <w:proofErr w:type="spellEnd"/>
            <w:r w:rsidRPr="00F8041C">
              <w:rPr>
                <w:rFonts w:cstheme="minorHAnsi"/>
                <w:color w:val="212121"/>
                <w:sz w:val="20"/>
                <w:szCs w:val="20"/>
              </w:rPr>
              <w:t xml:space="preserve"> surveillance system"</w:t>
            </w:r>
          </w:p>
        </w:tc>
        <w:tc>
          <w:tcPr>
            <w:tcW w:w="1440" w:type="dxa"/>
          </w:tcPr>
          <w:p w:rsidR="00F40C44" w:rsidRPr="00F8041C" w:rsidRDefault="00F40C44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>75,511</w:t>
            </w:r>
          </w:p>
        </w:tc>
        <w:tc>
          <w:tcPr>
            <w:tcW w:w="2160" w:type="dxa"/>
          </w:tcPr>
          <w:p w:rsidR="00F40C44" w:rsidRPr="00F8041C" w:rsidRDefault="00F40C44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>14 September 2021</w:t>
            </w:r>
          </w:p>
        </w:tc>
        <w:tc>
          <w:tcPr>
            <w:tcW w:w="4860" w:type="dxa"/>
          </w:tcPr>
          <w:p w:rsidR="00F40C44" w:rsidRPr="00F8041C" w:rsidRDefault="00F40C44" w:rsidP="00776CE5">
            <w:pPr>
              <w:rPr>
                <w:sz w:val="20"/>
                <w:szCs w:val="20"/>
              </w:rPr>
            </w:pPr>
          </w:p>
        </w:tc>
      </w:tr>
      <w:tr w:rsidR="00F40C44" w:rsidRPr="00F8041C" w:rsidTr="00F40C44">
        <w:tc>
          <w:tcPr>
            <w:tcW w:w="1435" w:type="dxa"/>
          </w:tcPr>
          <w:p w:rsidR="00F40C44" w:rsidRPr="00F8041C" w:rsidRDefault="00F40C44" w:rsidP="00091FC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>EWS, Infectious diseases, Outbreaks</w:t>
            </w:r>
          </w:p>
        </w:tc>
        <w:tc>
          <w:tcPr>
            <w:tcW w:w="4770" w:type="dxa"/>
          </w:tcPr>
          <w:p w:rsidR="00F40C44" w:rsidRPr="00F8041C" w:rsidRDefault="00F40C44" w:rsidP="005B1C76">
            <w:pPr>
              <w:jc w:val="center"/>
              <w:rPr>
                <w:rFonts w:cstheme="minorHAnsi"/>
                <w:color w:val="212121"/>
                <w:sz w:val="20"/>
                <w:szCs w:val="20"/>
              </w:rPr>
            </w:pPr>
            <w:r w:rsidRPr="00F8041C">
              <w:rPr>
                <w:rFonts w:cstheme="minorHAnsi"/>
                <w:color w:val="212121"/>
                <w:sz w:val="20"/>
                <w:szCs w:val="20"/>
              </w:rPr>
              <w:t>("Early warning system" OR Notification OR EWS OR Alert OR "</w:t>
            </w:r>
            <w:proofErr w:type="spellStart"/>
            <w:r w:rsidRPr="00F8041C">
              <w:rPr>
                <w:rFonts w:cstheme="minorHAnsi"/>
                <w:color w:val="212121"/>
                <w:sz w:val="20"/>
                <w:szCs w:val="20"/>
              </w:rPr>
              <w:t>syndromic</w:t>
            </w:r>
            <w:proofErr w:type="spellEnd"/>
            <w:r w:rsidRPr="00F8041C">
              <w:rPr>
                <w:rFonts w:cstheme="minorHAnsi"/>
                <w:color w:val="212121"/>
                <w:sz w:val="20"/>
                <w:szCs w:val="20"/>
              </w:rPr>
              <w:t xml:space="preserve"> surveillance" OR SSS OR "</w:t>
            </w:r>
            <w:proofErr w:type="spellStart"/>
            <w:r w:rsidRPr="00F8041C">
              <w:rPr>
                <w:rFonts w:cstheme="minorHAnsi"/>
                <w:color w:val="212121"/>
                <w:sz w:val="20"/>
                <w:szCs w:val="20"/>
              </w:rPr>
              <w:t>syndromic</w:t>
            </w:r>
            <w:proofErr w:type="spellEnd"/>
            <w:r w:rsidRPr="00F8041C">
              <w:rPr>
                <w:rFonts w:cstheme="minorHAnsi"/>
                <w:color w:val="212121"/>
                <w:sz w:val="20"/>
                <w:szCs w:val="20"/>
              </w:rPr>
              <w:t xml:space="preserve"> surveillance system") AND (("infectious disease" OR "communicable diseases") AND (outbreak))</w:t>
            </w:r>
          </w:p>
        </w:tc>
        <w:tc>
          <w:tcPr>
            <w:tcW w:w="1440" w:type="dxa"/>
          </w:tcPr>
          <w:p w:rsidR="00F40C44" w:rsidRPr="00F8041C" w:rsidRDefault="00F40C44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>2,441</w:t>
            </w:r>
          </w:p>
        </w:tc>
        <w:tc>
          <w:tcPr>
            <w:tcW w:w="2160" w:type="dxa"/>
          </w:tcPr>
          <w:p w:rsidR="00F40C44" w:rsidRPr="00F8041C" w:rsidRDefault="00F40C44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>14 September 2021</w:t>
            </w:r>
          </w:p>
        </w:tc>
        <w:tc>
          <w:tcPr>
            <w:tcW w:w="4860" w:type="dxa"/>
          </w:tcPr>
          <w:p w:rsidR="00F40C44" w:rsidRPr="00F8041C" w:rsidRDefault="00F40C44" w:rsidP="00776CE5">
            <w:pPr>
              <w:rPr>
                <w:sz w:val="20"/>
                <w:szCs w:val="20"/>
              </w:rPr>
            </w:pPr>
          </w:p>
        </w:tc>
      </w:tr>
      <w:tr w:rsidR="00F40C44" w:rsidRPr="00F8041C" w:rsidTr="00F40C44">
        <w:tc>
          <w:tcPr>
            <w:tcW w:w="1435" w:type="dxa"/>
          </w:tcPr>
          <w:p w:rsidR="00F40C44" w:rsidRPr="00F8041C" w:rsidRDefault="00F40C44" w:rsidP="00091FC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>EWS, Infectious diseases, Outbreaks</w:t>
            </w:r>
          </w:p>
        </w:tc>
        <w:tc>
          <w:tcPr>
            <w:tcW w:w="4770" w:type="dxa"/>
          </w:tcPr>
          <w:p w:rsidR="00F40C44" w:rsidRPr="00F8041C" w:rsidRDefault="00F40C44" w:rsidP="005B1C76">
            <w:pPr>
              <w:jc w:val="center"/>
              <w:rPr>
                <w:rFonts w:cstheme="minorHAnsi"/>
                <w:color w:val="212121"/>
                <w:sz w:val="20"/>
                <w:szCs w:val="20"/>
              </w:rPr>
            </w:pPr>
            <w:r w:rsidRPr="00F8041C">
              <w:rPr>
                <w:rFonts w:cstheme="minorHAnsi"/>
                <w:color w:val="212121"/>
                <w:sz w:val="20"/>
                <w:szCs w:val="20"/>
              </w:rPr>
              <w:t>("Early warning system" OR EWS OR Alert OR "</w:t>
            </w:r>
            <w:proofErr w:type="spellStart"/>
            <w:r w:rsidRPr="00F8041C">
              <w:rPr>
                <w:rFonts w:cstheme="minorHAnsi"/>
                <w:color w:val="212121"/>
                <w:sz w:val="20"/>
                <w:szCs w:val="20"/>
              </w:rPr>
              <w:t>syndromic</w:t>
            </w:r>
            <w:proofErr w:type="spellEnd"/>
            <w:r w:rsidRPr="00F8041C">
              <w:rPr>
                <w:rFonts w:cstheme="minorHAnsi"/>
                <w:color w:val="212121"/>
                <w:sz w:val="20"/>
                <w:szCs w:val="20"/>
              </w:rPr>
              <w:t xml:space="preserve"> surveillance" OR SSS OR "</w:t>
            </w:r>
            <w:proofErr w:type="spellStart"/>
            <w:r w:rsidRPr="00F8041C">
              <w:rPr>
                <w:rFonts w:cstheme="minorHAnsi"/>
                <w:color w:val="212121"/>
                <w:sz w:val="20"/>
                <w:szCs w:val="20"/>
              </w:rPr>
              <w:t>syndromic</w:t>
            </w:r>
            <w:proofErr w:type="spellEnd"/>
            <w:r w:rsidRPr="00F8041C">
              <w:rPr>
                <w:rFonts w:cstheme="minorHAnsi"/>
                <w:color w:val="212121"/>
                <w:sz w:val="20"/>
                <w:szCs w:val="20"/>
              </w:rPr>
              <w:t xml:space="preserve"> surveillance system") AND (("infectious disease" OR "communicable diseases") AND (outbreak))</w:t>
            </w:r>
          </w:p>
        </w:tc>
        <w:tc>
          <w:tcPr>
            <w:tcW w:w="1440" w:type="dxa"/>
          </w:tcPr>
          <w:p w:rsidR="00F40C44" w:rsidRPr="00F8041C" w:rsidRDefault="00F40C44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>834</w:t>
            </w:r>
          </w:p>
        </w:tc>
        <w:tc>
          <w:tcPr>
            <w:tcW w:w="2160" w:type="dxa"/>
          </w:tcPr>
          <w:p w:rsidR="00F40C44" w:rsidRPr="00F8041C" w:rsidRDefault="00F40C44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>14 September 2021</w:t>
            </w:r>
          </w:p>
        </w:tc>
        <w:tc>
          <w:tcPr>
            <w:tcW w:w="4860" w:type="dxa"/>
          </w:tcPr>
          <w:p w:rsidR="00F40C44" w:rsidRPr="00F8041C" w:rsidRDefault="00F40C44" w:rsidP="00776CE5">
            <w:pPr>
              <w:rPr>
                <w:sz w:val="20"/>
                <w:szCs w:val="20"/>
              </w:rPr>
            </w:pPr>
          </w:p>
        </w:tc>
      </w:tr>
      <w:tr w:rsidR="00F40C44" w:rsidRPr="00F8041C" w:rsidTr="00F40C44">
        <w:tc>
          <w:tcPr>
            <w:tcW w:w="1435" w:type="dxa"/>
          </w:tcPr>
          <w:p w:rsidR="00F40C44" w:rsidRPr="00F8041C" w:rsidRDefault="00F40C44" w:rsidP="00091FC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 xml:space="preserve">EWS, Infectious </w:t>
            </w:r>
            <w:r w:rsidRPr="00F8041C">
              <w:rPr>
                <w:rFonts w:cstheme="minorHAnsi"/>
                <w:sz w:val="20"/>
                <w:szCs w:val="20"/>
              </w:rPr>
              <w:lastRenderedPageBreak/>
              <w:t>diseases, Outbreaks</w:t>
            </w:r>
          </w:p>
        </w:tc>
        <w:tc>
          <w:tcPr>
            <w:tcW w:w="4770" w:type="dxa"/>
          </w:tcPr>
          <w:p w:rsidR="00F40C44" w:rsidRPr="00F8041C" w:rsidRDefault="00F40C44" w:rsidP="005B1C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color w:val="212121"/>
                <w:sz w:val="20"/>
                <w:szCs w:val="20"/>
              </w:rPr>
              <w:lastRenderedPageBreak/>
              <w:t>("Early warning system" OR EWS OR Alert OR "</w:t>
            </w:r>
            <w:proofErr w:type="spellStart"/>
            <w:r w:rsidRPr="00F8041C">
              <w:rPr>
                <w:rFonts w:cstheme="minorHAnsi"/>
                <w:color w:val="212121"/>
                <w:sz w:val="20"/>
                <w:szCs w:val="20"/>
              </w:rPr>
              <w:t>syndromic</w:t>
            </w:r>
            <w:proofErr w:type="spellEnd"/>
            <w:r w:rsidRPr="00F8041C">
              <w:rPr>
                <w:rFonts w:cstheme="minorHAnsi"/>
                <w:color w:val="212121"/>
                <w:sz w:val="20"/>
                <w:szCs w:val="20"/>
              </w:rPr>
              <w:t xml:space="preserve"> surveillance" OR SSS OR "</w:t>
            </w:r>
            <w:proofErr w:type="spellStart"/>
            <w:r w:rsidRPr="00F8041C">
              <w:rPr>
                <w:rFonts w:cstheme="minorHAnsi"/>
                <w:color w:val="212121"/>
                <w:sz w:val="20"/>
                <w:szCs w:val="20"/>
              </w:rPr>
              <w:t>syndromic</w:t>
            </w:r>
            <w:proofErr w:type="spellEnd"/>
            <w:r w:rsidRPr="00F8041C">
              <w:rPr>
                <w:rFonts w:cstheme="minorHAnsi"/>
                <w:color w:val="212121"/>
                <w:sz w:val="20"/>
                <w:szCs w:val="20"/>
              </w:rPr>
              <w:t xml:space="preserve"> </w:t>
            </w:r>
            <w:r w:rsidRPr="00F8041C">
              <w:rPr>
                <w:rFonts w:cstheme="minorHAnsi"/>
                <w:color w:val="212121"/>
                <w:sz w:val="20"/>
                <w:szCs w:val="20"/>
              </w:rPr>
              <w:lastRenderedPageBreak/>
              <w:t>surveillance system") AND (("infectious disease" OR "communicable diseases") AND (outbreak))</w:t>
            </w:r>
          </w:p>
        </w:tc>
        <w:tc>
          <w:tcPr>
            <w:tcW w:w="1440" w:type="dxa"/>
          </w:tcPr>
          <w:p w:rsidR="00F40C44" w:rsidRPr="00F8041C" w:rsidRDefault="00F40C44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lastRenderedPageBreak/>
              <w:t>836</w:t>
            </w:r>
          </w:p>
        </w:tc>
        <w:tc>
          <w:tcPr>
            <w:tcW w:w="2160" w:type="dxa"/>
          </w:tcPr>
          <w:p w:rsidR="00F40C44" w:rsidRPr="00F8041C" w:rsidRDefault="00F40C44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41C">
              <w:rPr>
                <w:rFonts w:cstheme="minorHAnsi"/>
                <w:sz w:val="20"/>
                <w:szCs w:val="20"/>
              </w:rPr>
              <w:t>16 September 2021</w:t>
            </w:r>
          </w:p>
        </w:tc>
        <w:tc>
          <w:tcPr>
            <w:tcW w:w="4860" w:type="dxa"/>
          </w:tcPr>
          <w:p w:rsidR="00F40C44" w:rsidRPr="00F8041C" w:rsidRDefault="00F40C44" w:rsidP="00776CE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40C44" w:rsidRPr="00F8041C" w:rsidTr="00F40C44">
        <w:tc>
          <w:tcPr>
            <w:tcW w:w="1435" w:type="dxa"/>
          </w:tcPr>
          <w:p w:rsidR="00F40C44" w:rsidRPr="00F8041C" w:rsidRDefault="00F40C44" w:rsidP="00091E7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041C">
              <w:rPr>
                <w:rFonts w:cstheme="minorHAnsi"/>
                <w:b/>
                <w:bCs/>
                <w:sz w:val="20"/>
                <w:szCs w:val="20"/>
              </w:rPr>
              <w:lastRenderedPageBreak/>
              <w:t>EWS, Infectious diseases, Outbreaks</w:t>
            </w:r>
          </w:p>
        </w:tc>
        <w:tc>
          <w:tcPr>
            <w:tcW w:w="4770" w:type="dxa"/>
          </w:tcPr>
          <w:p w:rsidR="00F40C44" w:rsidRPr="00F8041C" w:rsidRDefault="00F40C44" w:rsidP="00091E7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041C">
              <w:rPr>
                <w:rFonts w:cstheme="minorHAnsi"/>
                <w:b/>
                <w:bCs/>
                <w:color w:val="212121"/>
                <w:sz w:val="20"/>
                <w:szCs w:val="20"/>
              </w:rPr>
              <w:t>("Early warning system" OR EWS OR Alert OR "</w:t>
            </w:r>
            <w:proofErr w:type="spellStart"/>
            <w:r w:rsidRPr="00F8041C">
              <w:rPr>
                <w:rFonts w:cstheme="minorHAnsi"/>
                <w:b/>
                <w:bCs/>
                <w:color w:val="212121"/>
                <w:sz w:val="20"/>
                <w:szCs w:val="20"/>
              </w:rPr>
              <w:t>syndromic</w:t>
            </w:r>
            <w:proofErr w:type="spellEnd"/>
            <w:r w:rsidRPr="00F8041C">
              <w:rPr>
                <w:rFonts w:cstheme="minorHAnsi"/>
                <w:b/>
                <w:bCs/>
                <w:color w:val="212121"/>
                <w:sz w:val="20"/>
                <w:szCs w:val="20"/>
              </w:rPr>
              <w:t xml:space="preserve"> surveillance" OR SSS OR "</w:t>
            </w:r>
            <w:proofErr w:type="spellStart"/>
            <w:r w:rsidRPr="00F8041C">
              <w:rPr>
                <w:rFonts w:cstheme="minorHAnsi"/>
                <w:b/>
                <w:bCs/>
                <w:color w:val="212121"/>
                <w:sz w:val="20"/>
                <w:szCs w:val="20"/>
              </w:rPr>
              <w:t>syndromic</w:t>
            </w:r>
            <w:proofErr w:type="spellEnd"/>
            <w:r w:rsidRPr="00F8041C">
              <w:rPr>
                <w:rFonts w:cstheme="minorHAnsi"/>
                <w:b/>
                <w:bCs/>
                <w:color w:val="212121"/>
                <w:sz w:val="20"/>
                <w:szCs w:val="20"/>
              </w:rPr>
              <w:t xml:space="preserve"> surveillance system") AND (("infectious disease" OR "communicable diseases") AND (outbreak))</w:t>
            </w:r>
          </w:p>
        </w:tc>
        <w:tc>
          <w:tcPr>
            <w:tcW w:w="1440" w:type="dxa"/>
          </w:tcPr>
          <w:p w:rsidR="00F40C44" w:rsidRPr="00F8041C" w:rsidRDefault="001C0995" w:rsidP="00091E7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041C">
              <w:rPr>
                <w:rFonts w:cstheme="minorHAnsi"/>
                <w:b/>
                <w:bCs/>
                <w:sz w:val="20"/>
                <w:szCs w:val="20"/>
              </w:rPr>
              <w:t>947</w:t>
            </w:r>
          </w:p>
        </w:tc>
        <w:tc>
          <w:tcPr>
            <w:tcW w:w="2160" w:type="dxa"/>
          </w:tcPr>
          <w:p w:rsidR="00F40C44" w:rsidRPr="00F8041C" w:rsidRDefault="00F40C44" w:rsidP="00091E7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041C">
              <w:rPr>
                <w:rFonts w:cstheme="minorHAnsi"/>
                <w:b/>
                <w:bCs/>
                <w:sz w:val="20"/>
                <w:szCs w:val="20"/>
              </w:rPr>
              <w:t>21 October 2022</w:t>
            </w:r>
          </w:p>
        </w:tc>
        <w:tc>
          <w:tcPr>
            <w:tcW w:w="4860" w:type="dxa"/>
          </w:tcPr>
          <w:p w:rsidR="00F40C44" w:rsidRPr="00F8041C" w:rsidRDefault="00EF04BA" w:rsidP="00091E74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5" w:history="1">
              <w:r w:rsidR="00F40C44" w:rsidRPr="00F8041C">
                <w:rPr>
                  <w:rStyle w:val="Hyperlink"/>
                  <w:rFonts w:ascii="Arial" w:hAnsi="Arial" w:cs="Arial"/>
                  <w:color w:val="1155CC"/>
                  <w:sz w:val="20"/>
                  <w:szCs w:val="20"/>
                  <w:shd w:val="clear" w:color="auto" w:fill="FFFFFF"/>
                </w:rPr>
                <w:t>https://pubmed.ncbi.nlm.nih.gov/?term=%28%22Early+warning+system%22+OR+EWS+OR+Alert+OR+%22syndromic+surveillance%22+OR+SSS+OR+%22syndromic+surveillance+system%22%29+AND+%28%28%22infectious+disease%22+OR+%22communicable+diseases%22%29+AND+%28outbreak%29%29&amp;sort=</w:t>
              </w:r>
            </w:hyperlink>
          </w:p>
        </w:tc>
      </w:tr>
    </w:tbl>
    <w:p w:rsidR="000A2174" w:rsidRDefault="000A2174"/>
    <w:p w:rsidR="006936CC" w:rsidRDefault="006936CC" w:rsidP="00235AC8">
      <w:pPr>
        <w:rPr>
          <w:b/>
          <w:bCs/>
          <w:i/>
          <w:iCs/>
          <w:sz w:val="28"/>
          <w:szCs w:val="28"/>
        </w:rPr>
      </w:pPr>
    </w:p>
    <w:p w:rsidR="00633FD3" w:rsidRPr="00F8041C" w:rsidRDefault="00633FD3" w:rsidP="00633FD3">
      <w:pPr>
        <w:jc w:val="center"/>
        <w:rPr>
          <w:b/>
          <w:bCs/>
          <w:i/>
          <w:iCs/>
          <w:sz w:val="24"/>
          <w:szCs w:val="24"/>
        </w:rPr>
      </w:pPr>
      <w:r w:rsidRPr="00F8041C">
        <w:rPr>
          <w:b/>
          <w:bCs/>
          <w:i/>
          <w:iCs/>
          <w:sz w:val="24"/>
          <w:szCs w:val="24"/>
        </w:rPr>
        <w:t xml:space="preserve">Table 6. </w:t>
      </w:r>
      <w:r w:rsidRPr="00F8041C">
        <w:rPr>
          <w:b/>
          <w:bCs/>
          <w:sz w:val="24"/>
          <w:szCs w:val="24"/>
        </w:rPr>
        <w:t>Scopus</w:t>
      </w:r>
      <w:r w:rsidRPr="00F8041C">
        <w:rPr>
          <w:b/>
          <w:bCs/>
          <w:i/>
          <w:iCs/>
          <w:sz w:val="24"/>
          <w:szCs w:val="24"/>
        </w:rPr>
        <w:t xml:space="preserve"> Search Strategy Appendix</w:t>
      </w:r>
    </w:p>
    <w:p w:rsidR="000A2174" w:rsidRPr="00F8041C" w:rsidRDefault="000A2174" w:rsidP="000A2174">
      <w:pPr>
        <w:rPr>
          <w:b/>
          <w:bCs/>
          <w:sz w:val="24"/>
          <w:szCs w:val="24"/>
        </w:rPr>
      </w:pPr>
      <w:r w:rsidRPr="00F8041C">
        <w:rPr>
          <w:b/>
          <w:bCs/>
          <w:sz w:val="24"/>
          <w:szCs w:val="24"/>
        </w:rPr>
        <w:t>Scopus Datab</w:t>
      </w:r>
      <w:bookmarkStart w:id="0" w:name="_GoBack"/>
      <w:bookmarkEnd w:id="0"/>
      <w:r w:rsidRPr="00F8041C">
        <w:rPr>
          <w:b/>
          <w:bCs/>
          <w:sz w:val="24"/>
          <w:szCs w:val="24"/>
        </w:rPr>
        <w:t xml:space="preserve">ase </w:t>
      </w:r>
    </w:p>
    <w:tbl>
      <w:tblPr>
        <w:tblStyle w:val="TableGrid"/>
        <w:tblW w:w="14665" w:type="dxa"/>
        <w:tblLayout w:type="fixed"/>
        <w:tblLook w:val="04A0" w:firstRow="1" w:lastRow="0" w:firstColumn="1" w:lastColumn="0" w:noHBand="0" w:noVBand="1"/>
      </w:tblPr>
      <w:tblGrid>
        <w:gridCol w:w="1435"/>
        <w:gridCol w:w="4770"/>
        <w:gridCol w:w="1440"/>
        <w:gridCol w:w="2160"/>
        <w:gridCol w:w="4860"/>
      </w:tblGrid>
      <w:tr w:rsidR="00F40C44" w:rsidRPr="00EF04BA" w:rsidTr="00F40C44">
        <w:tc>
          <w:tcPr>
            <w:tcW w:w="1435" w:type="dxa"/>
          </w:tcPr>
          <w:p w:rsidR="00F40C44" w:rsidRPr="00EF04BA" w:rsidRDefault="00F40C44" w:rsidP="00DA654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F04BA">
              <w:rPr>
                <w:rFonts w:cstheme="minorHAnsi"/>
                <w:b/>
                <w:bCs/>
                <w:sz w:val="20"/>
                <w:szCs w:val="20"/>
              </w:rPr>
              <w:t>Concept</w:t>
            </w:r>
          </w:p>
        </w:tc>
        <w:tc>
          <w:tcPr>
            <w:tcW w:w="4770" w:type="dxa"/>
          </w:tcPr>
          <w:p w:rsidR="00F40C44" w:rsidRPr="00EF04BA" w:rsidRDefault="00F40C44" w:rsidP="00DA654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F04BA">
              <w:rPr>
                <w:rFonts w:cstheme="minorHAnsi"/>
                <w:b/>
                <w:bCs/>
                <w:sz w:val="20"/>
                <w:szCs w:val="20"/>
              </w:rPr>
              <w:t>Syntax</w:t>
            </w:r>
          </w:p>
        </w:tc>
        <w:tc>
          <w:tcPr>
            <w:tcW w:w="1440" w:type="dxa"/>
          </w:tcPr>
          <w:p w:rsidR="00F40C44" w:rsidRPr="00EF04BA" w:rsidRDefault="00F40C44" w:rsidP="00DA654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F04BA">
              <w:rPr>
                <w:rFonts w:cstheme="minorHAnsi"/>
                <w:b/>
                <w:bCs/>
                <w:sz w:val="20"/>
                <w:szCs w:val="20"/>
              </w:rPr>
              <w:t>Yielded Results</w:t>
            </w:r>
          </w:p>
        </w:tc>
        <w:tc>
          <w:tcPr>
            <w:tcW w:w="2160" w:type="dxa"/>
          </w:tcPr>
          <w:p w:rsidR="00F40C44" w:rsidRPr="00EF04BA" w:rsidRDefault="00F40C44" w:rsidP="00DA654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F04BA">
              <w:rPr>
                <w:rFonts w:cstheme="minorHAnsi"/>
                <w:b/>
                <w:bCs/>
                <w:sz w:val="20"/>
                <w:szCs w:val="20"/>
              </w:rPr>
              <w:t>Data</w:t>
            </w:r>
          </w:p>
        </w:tc>
        <w:tc>
          <w:tcPr>
            <w:tcW w:w="4860" w:type="dxa"/>
          </w:tcPr>
          <w:p w:rsidR="00F40C44" w:rsidRPr="00EF04BA" w:rsidRDefault="00F40C44" w:rsidP="00DA654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F04BA">
              <w:rPr>
                <w:rFonts w:cstheme="minorHAnsi"/>
                <w:b/>
                <w:bCs/>
                <w:sz w:val="20"/>
                <w:szCs w:val="20"/>
              </w:rPr>
              <w:t>Links</w:t>
            </w:r>
          </w:p>
        </w:tc>
      </w:tr>
      <w:tr w:rsidR="00121D24" w:rsidRPr="00EF04BA" w:rsidTr="00F40C44">
        <w:tc>
          <w:tcPr>
            <w:tcW w:w="1435" w:type="dxa"/>
          </w:tcPr>
          <w:p w:rsidR="00121D24" w:rsidRPr="00EF04BA" w:rsidRDefault="00442AD1" w:rsidP="00EE52E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EWS</w:t>
            </w:r>
          </w:p>
        </w:tc>
        <w:tc>
          <w:tcPr>
            <w:tcW w:w="4770" w:type="dxa"/>
          </w:tcPr>
          <w:p w:rsidR="00121D24" w:rsidRPr="00EF04BA" w:rsidRDefault="00442AD1" w:rsidP="005B1C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 xml:space="preserve">"Early warning system"  OR  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ews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 OR  alert  OR  "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syndromic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surveillance"  OR  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sss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 OR  "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syndromic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surveillance system"</w:t>
            </w:r>
          </w:p>
        </w:tc>
        <w:tc>
          <w:tcPr>
            <w:tcW w:w="1440" w:type="dxa"/>
          </w:tcPr>
          <w:p w:rsidR="00121D24" w:rsidRPr="00EF04BA" w:rsidRDefault="00442AD1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289,907</w:t>
            </w:r>
          </w:p>
        </w:tc>
        <w:tc>
          <w:tcPr>
            <w:tcW w:w="2160" w:type="dxa"/>
          </w:tcPr>
          <w:p w:rsidR="00121D24" w:rsidRPr="00EF04BA" w:rsidRDefault="009E131D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16 September 2021</w:t>
            </w:r>
          </w:p>
        </w:tc>
        <w:tc>
          <w:tcPr>
            <w:tcW w:w="4860" w:type="dxa"/>
          </w:tcPr>
          <w:p w:rsidR="00121D24" w:rsidRPr="00EF04BA" w:rsidRDefault="00121D24" w:rsidP="00776CE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121D24" w:rsidRPr="00EF04BA" w:rsidTr="00F40C44">
        <w:tc>
          <w:tcPr>
            <w:tcW w:w="1435" w:type="dxa"/>
          </w:tcPr>
          <w:p w:rsidR="00121D24" w:rsidRPr="00EF04BA" w:rsidRDefault="00146466" w:rsidP="00EE52E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Infectious diseases, Outbreaks</w:t>
            </w:r>
          </w:p>
        </w:tc>
        <w:tc>
          <w:tcPr>
            <w:tcW w:w="4770" w:type="dxa"/>
          </w:tcPr>
          <w:p w:rsidR="00121D24" w:rsidRPr="00EF04BA" w:rsidRDefault="00146466" w:rsidP="005B1C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( "infectious disease"  OR  "communicable diseases" )  AND  ( outbreak )</w:t>
            </w:r>
          </w:p>
        </w:tc>
        <w:tc>
          <w:tcPr>
            <w:tcW w:w="1440" w:type="dxa"/>
          </w:tcPr>
          <w:p w:rsidR="00121D24" w:rsidRPr="00EF04BA" w:rsidRDefault="00146466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344,048</w:t>
            </w:r>
          </w:p>
        </w:tc>
        <w:tc>
          <w:tcPr>
            <w:tcW w:w="2160" w:type="dxa"/>
          </w:tcPr>
          <w:p w:rsidR="00121D24" w:rsidRPr="00EF04BA" w:rsidRDefault="009E131D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16 September 2021</w:t>
            </w:r>
          </w:p>
        </w:tc>
        <w:tc>
          <w:tcPr>
            <w:tcW w:w="4860" w:type="dxa"/>
          </w:tcPr>
          <w:p w:rsidR="00121D24" w:rsidRPr="00EF04BA" w:rsidRDefault="00121D24" w:rsidP="00776CE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121D24" w:rsidRPr="00EF04BA" w:rsidTr="00F40C44">
        <w:tc>
          <w:tcPr>
            <w:tcW w:w="1435" w:type="dxa"/>
          </w:tcPr>
          <w:p w:rsidR="00121D24" w:rsidRPr="00EF04BA" w:rsidRDefault="00146466" w:rsidP="00EE52E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EWS, Infectious diseases, Outbreaks</w:t>
            </w:r>
          </w:p>
        </w:tc>
        <w:tc>
          <w:tcPr>
            <w:tcW w:w="4770" w:type="dxa"/>
          </w:tcPr>
          <w:p w:rsidR="00121D24" w:rsidRPr="00EF04BA" w:rsidRDefault="00146466" w:rsidP="005B1C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 xml:space="preserve">( "Early warning system"  OR  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ews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 OR  alert  OR  "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syndromic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surveillance"  OR  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sss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 OR  "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syndromic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surveillance system" )  AND NOT  ( ( "infectious disease"  OR  "communicable diseases" )  AND  ( outbreak ) )</w:t>
            </w:r>
          </w:p>
        </w:tc>
        <w:tc>
          <w:tcPr>
            <w:tcW w:w="1440" w:type="dxa"/>
          </w:tcPr>
          <w:p w:rsidR="00121D24" w:rsidRPr="00EF04BA" w:rsidRDefault="00146466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276,288</w:t>
            </w:r>
          </w:p>
        </w:tc>
        <w:tc>
          <w:tcPr>
            <w:tcW w:w="2160" w:type="dxa"/>
          </w:tcPr>
          <w:p w:rsidR="00121D24" w:rsidRPr="00EF04BA" w:rsidRDefault="009E131D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16 September 2021</w:t>
            </w:r>
          </w:p>
        </w:tc>
        <w:tc>
          <w:tcPr>
            <w:tcW w:w="4860" w:type="dxa"/>
          </w:tcPr>
          <w:p w:rsidR="00121D24" w:rsidRPr="00EF04BA" w:rsidRDefault="00121D24" w:rsidP="00776CE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121D24" w:rsidRPr="00EF04BA" w:rsidTr="00F40C44">
        <w:tc>
          <w:tcPr>
            <w:tcW w:w="1435" w:type="dxa"/>
          </w:tcPr>
          <w:p w:rsidR="00121D24" w:rsidRPr="00EF04BA" w:rsidRDefault="008B2EC8" w:rsidP="00EE52E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EWS, Infectious diseases, Outbreaks</w:t>
            </w:r>
          </w:p>
        </w:tc>
        <w:tc>
          <w:tcPr>
            <w:tcW w:w="4770" w:type="dxa"/>
          </w:tcPr>
          <w:p w:rsidR="00121D24" w:rsidRPr="00EF04BA" w:rsidRDefault="008B2EC8" w:rsidP="005B1C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 xml:space="preserve">( "Early warning system"  OR  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ews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 OR  alert  OR  "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syndromic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surveillance"  OR  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sss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 OR  "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syndromic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surveillance system" )  AND  ( ( "infectious disease"  OR  "communicable diseases" )  AND  ( outbreak ) )</w:t>
            </w:r>
          </w:p>
        </w:tc>
        <w:tc>
          <w:tcPr>
            <w:tcW w:w="1440" w:type="dxa"/>
          </w:tcPr>
          <w:p w:rsidR="00121D24" w:rsidRPr="00EF04BA" w:rsidRDefault="008B2EC8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13,619</w:t>
            </w:r>
          </w:p>
        </w:tc>
        <w:tc>
          <w:tcPr>
            <w:tcW w:w="2160" w:type="dxa"/>
          </w:tcPr>
          <w:p w:rsidR="00121D24" w:rsidRPr="00EF04BA" w:rsidRDefault="009E131D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16 September 2021</w:t>
            </w:r>
          </w:p>
        </w:tc>
        <w:tc>
          <w:tcPr>
            <w:tcW w:w="4860" w:type="dxa"/>
          </w:tcPr>
          <w:p w:rsidR="00121D24" w:rsidRPr="00EF04BA" w:rsidRDefault="00121D24" w:rsidP="00776CE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121D24" w:rsidRPr="00EF04BA" w:rsidTr="00F40C44">
        <w:tc>
          <w:tcPr>
            <w:tcW w:w="1435" w:type="dxa"/>
          </w:tcPr>
          <w:p w:rsidR="00121D24" w:rsidRPr="00EF04BA" w:rsidRDefault="008B2EC8" w:rsidP="00EE52E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EWS, Infectious diseases, Outbreaks</w:t>
            </w:r>
          </w:p>
        </w:tc>
        <w:tc>
          <w:tcPr>
            <w:tcW w:w="4770" w:type="dxa"/>
          </w:tcPr>
          <w:p w:rsidR="00121D24" w:rsidRPr="00EF04BA" w:rsidRDefault="008B2EC8" w:rsidP="005B1C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 xml:space="preserve">( "Early warning system"  OR  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ews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 OR  "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syndromic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surveillance"  OR  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sss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 OR  "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syndromic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surveillance system" )  AND  ( ( "infectious disease"  OR  "communicable diseases" )  AND  ( outbreak ) )</w:t>
            </w:r>
          </w:p>
        </w:tc>
        <w:tc>
          <w:tcPr>
            <w:tcW w:w="1440" w:type="dxa"/>
          </w:tcPr>
          <w:p w:rsidR="00121D24" w:rsidRPr="00EF04BA" w:rsidRDefault="008B2EC8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5,167</w:t>
            </w:r>
          </w:p>
        </w:tc>
        <w:tc>
          <w:tcPr>
            <w:tcW w:w="2160" w:type="dxa"/>
          </w:tcPr>
          <w:p w:rsidR="00121D24" w:rsidRPr="00EF04BA" w:rsidRDefault="009E131D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16 September 2021</w:t>
            </w:r>
          </w:p>
        </w:tc>
        <w:tc>
          <w:tcPr>
            <w:tcW w:w="4860" w:type="dxa"/>
          </w:tcPr>
          <w:p w:rsidR="00121D24" w:rsidRPr="00EF04BA" w:rsidRDefault="00121D24" w:rsidP="00776CE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121D24" w:rsidRPr="00EF04BA" w:rsidTr="00F40C44">
        <w:tc>
          <w:tcPr>
            <w:tcW w:w="1435" w:type="dxa"/>
          </w:tcPr>
          <w:p w:rsidR="00121D24" w:rsidRPr="00EF04BA" w:rsidRDefault="008B2EC8" w:rsidP="00EE52E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EWS</w:t>
            </w:r>
          </w:p>
        </w:tc>
        <w:tc>
          <w:tcPr>
            <w:tcW w:w="4770" w:type="dxa"/>
          </w:tcPr>
          <w:p w:rsidR="00121D24" w:rsidRPr="00EF04BA" w:rsidRDefault="008B2EC8" w:rsidP="005B1C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 xml:space="preserve">"Early warning system"  OR  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ews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 OR  alert  OR  "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syndromic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surveillance"  OR  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sss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 OR  "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syndromic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surveillance system"</w:t>
            </w:r>
          </w:p>
        </w:tc>
        <w:tc>
          <w:tcPr>
            <w:tcW w:w="1440" w:type="dxa"/>
          </w:tcPr>
          <w:p w:rsidR="00121D24" w:rsidRPr="00EF04BA" w:rsidRDefault="008B2EC8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289,907</w:t>
            </w:r>
          </w:p>
        </w:tc>
        <w:tc>
          <w:tcPr>
            <w:tcW w:w="2160" w:type="dxa"/>
          </w:tcPr>
          <w:p w:rsidR="00121D24" w:rsidRPr="00EF04BA" w:rsidRDefault="009E131D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16 September 2021</w:t>
            </w:r>
          </w:p>
        </w:tc>
        <w:tc>
          <w:tcPr>
            <w:tcW w:w="4860" w:type="dxa"/>
          </w:tcPr>
          <w:p w:rsidR="00121D24" w:rsidRPr="00EF04BA" w:rsidRDefault="00121D24" w:rsidP="00776CE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F40C44" w:rsidRPr="00EF04BA" w:rsidTr="00F40C44">
        <w:tc>
          <w:tcPr>
            <w:tcW w:w="1435" w:type="dxa"/>
          </w:tcPr>
          <w:p w:rsidR="00F40C44" w:rsidRPr="00EF04BA" w:rsidRDefault="00F40C44" w:rsidP="00EE52E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EWS</w:t>
            </w:r>
          </w:p>
        </w:tc>
        <w:tc>
          <w:tcPr>
            <w:tcW w:w="4770" w:type="dxa"/>
          </w:tcPr>
          <w:p w:rsidR="00F40C44" w:rsidRPr="00EF04BA" w:rsidRDefault="00F40C44" w:rsidP="005B1C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 xml:space="preserve">( TITLE-ABS-KEY ( "Early warning system" )  OR  TITLE-ABS-KEY ( 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ews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)  OR  TITLE-ABS-KEY ( alert )  OR  TITLE-ABS-KEY ( "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syndromic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surveillance" )  OR  TITLE-ABS-KEY </w:t>
            </w:r>
            <w:r w:rsidRPr="00EF04BA">
              <w:rPr>
                <w:rFonts w:cstheme="minorHAnsi"/>
                <w:sz w:val="20"/>
                <w:szCs w:val="20"/>
              </w:rPr>
              <w:lastRenderedPageBreak/>
              <w:t xml:space="preserve">( 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sss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)  OR  TITLE-ABS-KEY ( "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syndromic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surveillance system" ) )</w:t>
            </w:r>
          </w:p>
        </w:tc>
        <w:tc>
          <w:tcPr>
            <w:tcW w:w="1440" w:type="dxa"/>
          </w:tcPr>
          <w:p w:rsidR="00F40C44" w:rsidRPr="00EF04BA" w:rsidRDefault="00F40C44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lastRenderedPageBreak/>
              <w:t>97,811</w:t>
            </w:r>
          </w:p>
        </w:tc>
        <w:tc>
          <w:tcPr>
            <w:tcW w:w="2160" w:type="dxa"/>
          </w:tcPr>
          <w:p w:rsidR="00F40C44" w:rsidRPr="00EF04BA" w:rsidRDefault="00F40C44" w:rsidP="0029030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16 September 2021</w:t>
            </w:r>
          </w:p>
        </w:tc>
        <w:tc>
          <w:tcPr>
            <w:tcW w:w="4860" w:type="dxa"/>
          </w:tcPr>
          <w:p w:rsidR="00F40C44" w:rsidRPr="00EF04BA" w:rsidRDefault="00F40C44" w:rsidP="00776CE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F40C44" w:rsidRPr="00EF04BA" w:rsidTr="00F40C44">
        <w:tc>
          <w:tcPr>
            <w:tcW w:w="1435" w:type="dxa"/>
          </w:tcPr>
          <w:p w:rsidR="00F40C44" w:rsidRPr="00EF04BA" w:rsidRDefault="00F40C44" w:rsidP="00EE52E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lastRenderedPageBreak/>
              <w:t>Infectious diseases</w:t>
            </w:r>
          </w:p>
        </w:tc>
        <w:tc>
          <w:tcPr>
            <w:tcW w:w="4770" w:type="dxa"/>
          </w:tcPr>
          <w:p w:rsidR="00F40C44" w:rsidRPr="00EF04BA" w:rsidRDefault="00F40C44" w:rsidP="005B1C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( ( TITLE-ABS-KEY ( "infectious disease" )  OR  TITLE-ABS-KEY ( "communicable diseases" ) )</w:t>
            </w:r>
          </w:p>
        </w:tc>
        <w:tc>
          <w:tcPr>
            <w:tcW w:w="1440" w:type="dxa"/>
          </w:tcPr>
          <w:p w:rsidR="00F40C44" w:rsidRPr="00EF04BA" w:rsidRDefault="00F40C44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223,727</w:t>
            </w:r>
          </w:p>
        </w:tc>
        <w:tc>
          <w:tcPr>
            <w:tcW w:w="2160" w:type="dxa"/>
          </w:tcPr>
          <w:p w:rsidR="00F40C44" w:rsidRPr="00EF04BA" w:rsidRDefault="00F40C44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16 September 2021</w:t>
            </w:r>
          </w:p>
        </w:tc>
        <w:tc>
          <w:tcPr>
            <w:tcW w:w="4860" w:type="dxa"/>
          </w:tcPr>
          <w:p w:rsidR="00F40C44" w:rsidRPr="00EF04BA" w:rsidRDefault="00F40C44" w:rsidP="00776CE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F40C44" w:rsidRPr="00EF04BA" w:rsidTr="00F40C44">
        <w:tc>
          <w:tcPr>
            <w:tcW w:w="1435" w:type="dxa"/>
          </w:tcPr>
          <w:p w:rsidR="00F40C44" w:rsidRPr="00EF04BA" w:rsidRDefault="00F40C44" w:rsidP="00EE52E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Outbreaks</w:t>
            </w:r>
          </w:p>
        </w:tc>
        <w:tc>
          <w:tcPr>
            <w:tcW w:w="4770" w:type="dxa"/>
          </w:tcPr>
          <w:p w:rsidR="00F40C44" w:rsidRPr="00EF04BA" w:rsidRDefault="00F40C44" w:rsidP="005B1C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TITLE-ABS-KEY ( outbreak )</w:t>
            </w:r>
          </w:p>
        </w:tc>
        <w:tc>
          <w:tcPr>
            <w:tcW w:w="1440" w:type="dxa"/>
          </w:tcPr>
          <w:p w:rsidR="00F40C44" w:rsidRPr="00EF04BA" w:rsidRDefault="00F40C44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194,526</w:t>
            </w:r>
          </w:p>
        </w:tc>
        <w:tc>
          <w:tcPr>
            <w:tcW w:w="2160" w:type="dxa"/>
          </w:tcPr>
          <w:p w:rsidR="00F40C44" w:rsidRPr="00EF04BA" w:rsidRDefault="00F40C44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16 September 2021</w:t>
            </w:r>
          </w:p>
        </w:tc>
        <w:tc>
          <w:tcPr>
            <w:tcW w:w="4860" w:type="dxa"/>
          </w:tcPr>
          <w:p w:rsidR="00F40C44" w:rsidRPr="00EF04BA" w:rsidRDefault="00F40C44" w:rsidP="00776CE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121D24" w:rsidRPr="00EF04BA" w:rsidTr="00F40C44">
        <w:tc>
          <w:tcPr>
            <w:tcW w:w="1435" w:type="dxa"/>
          </w:tcPr>
          <w:p w:rsidR="00121D24" w:rsidRPr="00EF04BA" w:rsidRDefault="009C49F3" w:rsidP="00EE52E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Infectious diseases, Outbreaks</w:t>
            </w:r>
          </w:p>
        </w:tc>
        <w:tc>
          <w:tcPr>
            <w:tcW w:w="4770" w:type="dxa"/>
          </w:tcPr>
          <w:p w:rsidR="00121D24" w:rsidRPr="00EF04BA" w:rsidRDefault="009C49F3" w:rsidP="005B1C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( ( TITLE-ABS-KEY ( "infectious disease" )  OR  TITLE-ABS-KEY ( "communicable diseases" ) ) )  AND  ( TITLE-ABS-KEY ( outbreak ) )</w:t>
            </w:r>
          </w:p>
        </w:tc>
        <w:tc>
          <w:tcPr>
            <w:tcW w:w="1440" w:type="dxa"/>
          </w:tcPr>
          <w:p w:rsidR="00121D24" w:rsidRPr="00EF04BA" w:rsidRDefault="009C49F3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20,319</w:t>
            </w:r>
          </w:p>
        </w:tc>
        <w:tc>
          <w:tcPr>
            <w:tcW w:w="2160" w:type="dxa"/>
          </w:tcPr>
          <w:p w:rsidR="00121D24" w:rsidRPr="00EF04BA" w:rsidRDefault="009C49F3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16 September 2021</w:t>
            </w:r>
          </w:p>
        </w:tc>
        <w:tc>
          <w:tcPr>
            <w:tcW w:w="4860" w:type="dxa"/>
          </w:tcPr>
          <w:p w:rsidR="00121D24" w:rsidRPr="00EF04BA" w:rsidRDefault="00121D24" w:rsidP="00776CE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121D24" w:rsidRPr="00EF04BA" w:rsidTr="00F40C44">
        <w:tc>
          <w:tcPr>
            <w:tcW w:w="1435" w:type="dxa"/>
          </w:tcPr>
          <w:p w:rsidR="00121D24" w:rsidRPr="00EF04BA" w:rsidRDefault="009C49F3" w:rsidP="00EE52E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EWS, Infectious diseases, Outbreaks</w:t>
            </w:r>
          </w:p>
        </w:tc>
        <w:tc>
          <w:tcPr>
            <w:tcW w:w="4770" w:type="dxa"/>
          </w:tcPr>
          <w:p w:rsidR="00121D24" w:rsidRPr="00EF04BA" w:rsidRDefault="009C49F3" w:rsidP="005B1C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 xml:space="preserve">( ( TITLE-ABS-KEY ( "Early warning system" )  OR  TITLE-ABS-KEY ( 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ews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)  OR  TITLE-ABS-KEY ( alert )  OR  TITLE-ABS-KEY ( 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syndromic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 AND surveillance )  OR  TITLE-ABS-KEY ( 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sss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)  OR  TITLE-ABS-KEY ( 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syndromic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 AND surveillance  AND system ) ) )  AND  ( ( ( TITLE-ABS-KEY ( "infectious disease" )  OR  TITLE-ABS-KEY ( "communicable diseases" ) ) )  AND  ( TITLE-ABS-KEY ( outbreak ) ) )</w:t>
            </w:r>
          </w:p>
        </w:tc>
        <w:tc>
          <w:tcPr>
            <w:tcW w:w="1440" w:type="dxa"/>
          </w:tcPr>
          <w:p w:rsidR="00121D24" w:rsidRPr="00EF04BA" w:rsidRDefault="009C49F3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654</w:t>
            </w:r>
          </w:p>
        </w:tc>
        <w:tc>
          <w:tcPr>
            <w:tcW w:w="2160" w:type="dxa"/>
          </w:tcPr>
          <w:p w:rsidR="00121D24" w:rsidRPr="00EF04BA" w:rsidRDefault="009C49F3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16 September 2021</w:t>
            </w:r>
          </w:p>
        </w:tc>
        <w:tc>
          <w:tcPr>
            <w:tcW w:w="4860" w:type="dxa"/>
          </w:tcPr>
          <w:p w:rsidR="00121D24" w:rsidRPr="00EF04BA" w:rsidRDefault="00121D24" w:rsidP="00776CE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121D24" w:rsidRPr="00EF04BA" w:rsidTr="00F40C44">
        <w:tc>
          <w:tcPr>
            <w:tcW w:w="1435" w:type="dxa"/>
          </w:tcPr>
          <w:p w:rsidR="00121D24" w:rsidRPr="00EF04BA" w:rsidRDefault="009C49F3" w:rsidP="00EE52E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EWS</w:t>
            </w:r>
          </w:p>
        </w:tc>
        <w:tc>
          <w:tcPr>
            <w:tcW w:w="4770" w:type="dxa"/>
          </w:tcPr>
          <w:p w:rsidR="00121D24" w:rsidRPr="00EF04BA" w:rsidRDefault="009C49F3" w:rsidP="005B1C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 xml:space="preserve">( TITLE-ABS-KEY ( "Early warning system" )  OR  TITLE-ABS-KEY ( 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ews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)  OR  TITLE-ABS-KEY ( alert )  OR  TITLE-ABS-KEY ( "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syndromic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surveillance" )  OR  TITLE-ABS-KEY ( 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sss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)  OR  TITLE-ABS-KEY ( "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syndromic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surveillance system" ) )</w:t>
            </w:r>
          </w:p>
        </w:tc>
        <w:tc>
          <w:tcPr>
            <w:tcW w:w="1440" w:type="dxa"/>
          </w:tcPr>
          <w:p w:rsidR="00121D24" w:rsidRPr="00EF04BA" w:rsidRDefault="009C49F3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97,406</w:t>
            </w:r>
          </w:p>
        </w:tc>
        <w:tc>
          <w:tcPr>
            <w:tcW w:w="2160" w:type="dxa"/>
          </w:tcPr>
          <w:p w:rsidR="00121D24" w:rsidRPr="00EF04BA" w:rsidRDefault="009C49F3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16 September 2021</w:t>
            </w:r>
          </w:p>
        </w:tc>
        <w:tc>
          <w:tcPr>
            <w:tcW w:w="4860" w:type="dxa"/>
          </w:tcPr>
          <w:p w:rsidR="00121D24" w:rsidRPr="00EF04BA" w:rsidRDefault="00121D24" w:rsidP="00776CE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F40C44" w:rsidRPr="00EF04BA" w:rsidTr="00F40C44">
        <w:tc>
          <w:tcPr>
            <w:tcW w:w="1435" w:type="dxa"/>
          </w:tcPr>
          <w:p w:rsidR="00F40C44" w:rsidRPr="00EF04BA" w:rsidRDefault="00F40C44" w:rsidP="00821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EWS, Infectious diseases, Outbreaks</w:t>
            </w:r>
          </w:p>
        </w:tc>
        <w:tc>
          <w:tcPr>
            <w:tcW w:w="4770" w:type="dxa"/>
          </w:tcPr>
          <w:p w:rsidR="00F40C44" w:rsidRPr="00EF04BA" w:rsidRDefault="00F40C44" w:rsidP="005B1C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 xml:space="preserve">( ( TITLE-ABS-KEY ( "Early warning system" )  OR  TITLE-ABS-KEY ( 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ews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)  OR  TITLE-ABS-KEY ( alert )  OR  TITLE-ABS-KEY ( "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syndromic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surveillance" )  OR  TITLE-ABS-KEY ( 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sss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)  OR  TITLE-ABS-KEY ( "</w:t>
            </w:r>
            <w:proofErr w:type="spellStart"/>
            <w:r w:rsidRPr="00EF04BA">
              <w:rPr>
                <w:rFonts w:cstheme="minorHAnsi"/>
                <w:sz w:val="20"/>
                <w:szCs w:val="20"/>
              </w:rPr>
              <w:t>syndromic</w:t>
            </w:r>
            <w:proofErr w:type="spellEnd"/>
            <w:r w:rsidRPr="00EF04BA">
              <w:rPr>
                <w:rFonts w:cstheme="minorHAnsi"/>
                <w:sz w:val="20"/>
                <w:szCs w:val="20"/>
              </w:rPr>
              <w:t xml:space="preserve"> surveillance system" ) ) )  AND  ( ( ( TITLE-ABS-KEY ( "infectious disease" )  OR  TITLE-ABS-KEY ( "communicable diseases" ) ) )  AND  ( TITLE-ABS-KEY ( outbreak ) ) )</w:t>
            </w:r>
          </w:p>
        </w:tc>
        <w:tc>
          <w:tcPr>
            <w:tcW w:w="1440" w:type="dxa"/>
          </w:tcPr>
          <w:p w:rsidR="00F40C44" w:rsidRPr="00EF04BA" w:rsidRDefault="00F40C44" w:rsidP="002903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634</w:t>
            </w:r>
          </w:p>
        </w:tc>
        <w:tc>
          <w:tcPr>
            <w:tcW w:w="2160" w:type="dxa"/>
          </w:tcPr>
          <w:p w:rsidR="00F40C44" w:rsidRPr="00EF04BA" w:rsidRDefault="00F40C44" w:rsidP="0029030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F04BA">
              <w:rPr>
                <w:rFonts w:cstheme="minorHAnsi"/>
                <w:sz w:val="20"/>
                <w:szCs w:val="20"/>
              </w:rPr>
              <w:t>16 September 2021</w:t>
            </w:r>
          </w:p>
        </w:tc>
        <w:tc>
          <w:tcPr>
            <w:tcW w:w="4860" w:type="dxa"/>
          </w:tcPr>
          <w:p w:rsidR="00F40C44" w:rsidRPr="00EF04BA" w:rsidRDefault="00F40C44" w:rsidP="00776CE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F40C44" w:rsidRPr="00EF04BA" w:rsidTr="00F40C44">
        <w:tc>
          <w:tcPr>
            <w:tcW w:w="1435" w:type="dxa"/>
          </w:tcPr>
          <w:p w:rsidR="00F40C44" w:rsidRPr="00EF04BA" w:rsidRDefault="00F40C44" w:rsidP="00C17F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F04BA">
              <w:rPr>
                <w:rFonts w:cstheme="minorHAnsi"/>
                <w:b/>
                <w:bCs/>
                <w:sz w:val="20"/>
                <w:szCs w:val="20"/>
              </w:rPr>
              <w:t>EWS, Infectious diseases, Outbreaks</w:t>
            </w:r>
          </w:p>
        </w:tc>
        <w:tc>
          <w:tcPr>
            <w:tcW w:w="4770" w:type="dxa"/>
          </w:tcPr>
          <w:p w:rsidR="00F40C44" w:rsidRPr="00EF04BA" w:rsidRDefault="00F40C44" w:rsidP="00345E9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F04BA">
              <w:rPr>
                <w:rFonts w:cstheme="minorHAnsi"/>
                <w:b/>
                <w:bCs/>
                <w:sz w:val="20"/>
                <w:szCs w:val="20"/>
              </w:rPr>
              <w:t xml:space="preserve">( ( TITLE-ABS-KEY ( "Early warning system" )  OR  TITLE-ABS-KEY ( </w:t>
            </w:r>
            <w:proofErr w:type="spellStart"/>
            <w:r w:rsidRPr="00EF04BA">
              <w:rPr>
                <w:rFonts w:cstheme="minorHAnsi"/>
                <w:b/>
                <w:bCs/>
                <w:sz w:val="20"/>
                <w:szCs w:val="20"/>
              </w:rPr>
              <w:t>ews</w:t>
            </w:r>
            <w:proofErr w:type="spellEnd"/>
            <w:r w:rsidRPr="00EF04BA">
              <w:rPr>
                <w:rFonts w:cstheme="minorHAnsi"/>
                <w:b/>
                <w:bCs/>
                <w:sz w:val="20"/>
                <w:szCs w:val="20"/>
              </w:rPr>
              <w:t xml:space="preserve"> )  OR  TITLE-ABS-KEY ( alert )  OR  TITLE-ABS-KEY ( "</w:t>
            </w:r>
            <w:proofErr w:type="spellStart"/>
            <w:r w:rsidRPr="00EF04BA">
              <w:rPr>
                <w:rFonts w:cstheme="minorHAnsi"/>
                <w:b/>
                <w:bCs/>
                <w:sz w:val="20"/>
                <w:szCs w:val="20"/>
              </w:rPr>
              <w:t>syndromic</w:t>
            </w:r>
            <w:proofErr w:type="spellEnd"/>
            <w:r w:rsidRPr="00EF04BA">
              <w:rPr>
                <w:rFonts w:cstheme="minorHAnsi"/>
                <w:b/>
                <w:bCs/>
                <w:sz w:val="20"/>
                <w:szCs w:val="20"/>
              </w:rPr>
              <w:t xml:space="preserve"> surveillance" )  OR  TITLE-ABS-KEY ( </w:t>
            </w:r>
            <w:proofErr w:type="spellStart"/>
            <w:r w:rsidRPr="00EF04BA">
              <w:rPr>
                <w:rFonts w:cstheme="minorHAnsi"/>
                <w:b/>
                <w:bCs/>
                <w:sz w:val="20"/>
                <w:szCs w:val="20"/>
              </w:rPr>
              <w:t>sss</w:t>
            </w:r>
            <w:proofErr w:type="spellEnd"/>
            <w:r w:rsidRPr="00EF04BA">
              <w:rPr>
                <w:rFonts w:cstheme="minorHAnsi"/>
                <w:b/>
                <w:bCs/>
                <w:sz w:val="20"/>
                <w:szCs w:val="20"/>
              </w:rPr>
              <w:t xml:space="preserve"> )  OR  TITLE-ABS-KEY ( "</w:t>
            </w:r>
            <w:proofErr w:type="spellStart"/>
            <w:r w:rsidRPr="00EF04BA">
              <w:rPr>
                <w:rFonts w:cstheme="minorHAnsi"/>
                <w:b/>
                <w:bCs/>
                <w:sz w:val="20"/>
                <w:szCs w:val="20"/>
              </w:rPr>
              <w:t>syndromic</w:t>
            </w:r>
            <w:proofErr w:type="spellEnd"/>
            <w:r w:rsidRPr="00EF04BA">
              <w:rPr>
                <w:rFonts w:cstheme="minorHAnsi"/>
                <w:b/>
                <w:bCs/>
                <w:sz w:val="20"/>
                <w:szCs w:val="20"/>
              </w:rPr>
              <w:t xml:space="preserve"> surveillance system" ) ) )  AND  ( ( ( TITLE-ABS-KEY ( "infectious disease" )  OR  TITLE-ABS-KEY ( "communicable diseases" ) ) )  AND  ( TITLE-ABS-KEY ( outbreak ) ) )</w:t>
            </w:r>
          </w:p>
        </w:tc>
        <w:tc>
          <w:tcPr>
            <w:tcW w:w="1440" w:type="dxa"/>
          </w:tcPr>
          <w:p w:rsidR="00F40C44" w:rsidRPr="00EF04BA" w:rsidRDefault="00B65CD3" w:rsidP="00345E9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F04BA">
              <w:rPr>
                <w:rFonts w:cstheme="minorHAnsi"/>
                <w:b/>
                <w:bCs/>
                <w:sz w:val="20"/>
                <w:szCs w:val="20"/>
              </w:rPr>
              <w:t>722</w:t>
            </w:r>
          </w:p>
        </w:tc>
        <w:tc>
          <w:tcPr>
            <w:tcW w:w="2160" w:type="dxa"/>
          </w:tcPr>
          <w:p w:rsidR="00F40C44" w:rsidRPr="00EF04BA" w:rsidRDefault="00F40C44" w:rsidP="00345E9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F04BA">
              <w:rPr>
                <w:rFonts w:cstheme="minorHAnsi"/>
                <w:b/>
                <w:bCs/>
                <w:sz w:val="20"/>
                <w:szCs w:val="20"/>
              </w:rPr>
              <w:t>21 October 2022</w:t>
            </w:r>
          </w:p>
        </w:tc>
        <w:tc>
          <w:tcPr>
            <w:tcW w:w="4860" w:type="dxa"/>
          </w:tcPr>
          <w:p w:rsidR="00F40C44" w:rsidRPr="00EF04BA" w:rsidRDefault="00EF04BA" w:rsidP="00345E99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6" w:history="1">
              <w:r w:rsidR="00F40C44" w:rsidRPr="00EF04BA">
                <w:rPr>
                  <w:rStyle w:val="Hyperlink"/>
                  <w:rFonts w:cstheme="minorHAnsi"/>
                  <w:color w:val="1155CC"/>
                  <w:sz w:val="20"/>
                  <w:szCs w:val="20"/>
                  <w:shd w:val="clear" w:color="auto" w:fill="FFFFFF"/>
                </w:rPr>
                <w:t>https://www.scopus.com/results/results.uri?sort=plf-f&amp;src=s&amp;sid=aeaee178b3d1033fca41dcabdb7ae6f8&amp;sot=comb&amp;sdt=comb&amp;sl=329&amp;s=%28%28TITLE-ABS-KEY+%28%22Early+warning+system%22%29+OR+TITLE-ABS-KEY+%28EWS%29+OR+TITLE-ABS-KEY+%28Alert%29+OR+TITLE-ABS-KEY+%28%22syndromic+surveillance%22%29+OR+TITLE-ABS-KEY+%28SSS%29+OR+TITLE-ABS-KEY+%28%22syndromic+surveillance+system%22%29%29%29+AND+%28%28%28TITLE-ABS-KEY+%28%22infectious+disease%22%29+OR+TITLE-ABS-KEY+%28%22communicable+diseases%22%29%29%29+AND+%28TITLE-ABS-KEY+%28outbreak%29%29%29&amp;origin=savedSearchNewOnly&amp;txGid=b108e4c7c4d459b69324744618b5861e</w:t>
              </w:r>
            </w:hyperlink>
          </w:p>
        </w:tc>
      </w:tr>
    </w:tbl>
    <w:p w:rsidR="002F50E1" w:rsidRPr="007F28B2" w:rsidRDefault="002F50E1" w:rsidP="00776CE5">
      <w:pPr>
        <w:rPr>
          <w:b/>
          <w:bCs/>
        </w:rPr>
      </w:pPr>
    </w:p>
    <w:sectPr w:rsidR="002F50E1" w:rsidRPr="007F28B2" w:rsidSect="00D633E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E76DD4"/>
    <w:multiLevelType w:val="hybridMultilevel"/>
    <w:tmpl w:val="0CC42FC4"/>
    <w:lvl w:ilvl="0" w:tplc="FAAC4A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28E"/>
    <w:rsid w:val="00001DB5"/>
    <w:rsid w:val="00002834"/>
    <w:rsid w:val="00043477"/>
    <w:rsid w:val="00067325"/>
    <w:rsid w:val="00075634"/>
    <w:rsid w:val="00081CC7"/>
    <w:rsid w:val="00084482"/>
    <w:rsid w:val="00087B30"/>
    <w:rsid w:val="00091FC7"/>
    <w:rsid w:val="000A2174"/>
    <w:rsid w:val="000F5A3F"/>
    <w:rsid w:val="000F6509"/>
    <w:rsid w:val="001110A5"/>
    <w:rsid w:val="00114563"/>
    <w:rsid w:val="00121D24"/>
    <w:rsid w:val="001255FD"/>
    <w:rsid w:val="0013369C"/>
    <w:rsid w:val="00146466"/>
    <w:rsid w:val="001A3674"/>
    <w:rsid w:val="001A41E3"/>
    <w:rsid w:val="001A4A65"/>
    <w:rsid w:val="001A4FA1"/>
    <w:rsid w:val="001C0995"/>
    <w:rsid w:val="001D65CC"/>
    <w:rsid w:val="001E4A5B"/>
    <w:rsid w:val="001E4DEE"/>
    <w:rsid w:val="00221329"/>
    <w:rsid w:val="002262B1"/>
    <w:rsid w:val="002272BF"/>
    <w:rsid w:val="00227D1F"/>
    <w:rsid w:val="00235AC8"/>
    <w:rsid w:val="00236800"/>
    <w:rsid w:val="002425E7"/>
    <w:rsid w:val="002554F7"/>
    <w:rsid w:val="002576E8"/>
    <w:rsid w:val="0027385E"/>
    <w:rsid w:val="002843FF"/>
    <w:rsid w:val="0029030D"/>
    <w:rsid w:val="00296203"/>
    <w:rsid w:val="002A18E1"/>
    <w:rsid w:val="002B4D46"/>
    <w:rsid w:val="002F50E1"/>
    <w:rsid w:val="002F72CA"/>
    <w:rsid w:val="0031151D"/>
    <w:rsid w:val="00345E99"/>
    <w:rsid w:val="003466C3"/>
    <w:rsid w:val="003605BF"/>
    <w:rsid w:val="00367555"/>
    <w:rsid w:val="00390B2F"/>
    <w:rsid w:val="00397FF1"/>
    <w:rsid w:val="003A4658"/>
    <w:rsid w:val="003A5919"/>
    <w:rsid w:val="003B5D99"/>
    <w:rsid w:val="003B6D38"/>
    <w:rsid w:val="003C104F"/>
    <w:rsid w:val="003D1157"/>
    <w:rsid w:val="003D4132"/>
    <w:rsid w:val="003E4F44"/>
    <w:rsid w:val="003F4DC2"/>
    <w:rsid w:val="003F6237"/>
    <w:rsid w:val="0040552C"/>
    <w:rsid w:val="00426E86"/>
    <w:rsid w:val="004319CF"/>
    <w:rsid w:val="00442ACA"/>
    <w:rsid w:val="00442AD1"/>
    <w:rsid w:val="0044362A"/>
    <w:rsid w:val="00446F41"/>
    <w:rsid w:val="00453182"/>
    <w:rsid w:val="00455160"/>
    <w:rsid w:val="00460E56"/>
    <w:rsid w:val="00460E67"/>
    <w:rsid w:val="00470FAB"/>
    <w:rsid w:val="00476443"/>
    <w:rsid w:val="00486A1A"/>
    <w:rsid w:val="0048736E"/>
    <w:rsid w:val="00493CAE"/>
    <w:rsid w:val="004942A2"/>
    <w:rsid w:val="00497FCD"/>
    <w:rsid w:val="004A1D7F"/>
    <w:rsid w:val="004A56C4"/>
    <w:rsid w:val="004C305C"/>
    <w:rsid w:val="004D43AE"/>
    <w:rsid w:val="004D505A"/>
    <w:rsid w:val="004D6061"/>
    <w:rsid w:val="004E128E"/>
    <w:rsid w:val="004E1835"/>
    <w:rsid w:val="005247ED"/>
    <w:rsid w:val="00530881"/>
    <w:rsid w:val="00540139"/>
    <w:rsid w:val="00542F0F"/>
    <w:rsid w:val="00561A81"/>
    <w:rsid w:val="0056360E"/>
    <w:rsid w:val="00563B27"/>
    <w:rsid w:val="00581EF2"/>
    <w:rsid w:val="0058219E"/>
    <w:rsid w:val="005838CD"/>
    <w:rsid w:val="005870F7"/>
    <w:rsid w:val="005A4175"/>
    <w:rsid w:val="005B1C76"/>
    <w:rsid w:val="00603FCF"/>
    <w:rsid w:val="00605C94"/>
    <w:rsid w:val="00615F60"/>
    <w:rsid w:val="00621D85"/>
    <w:rsid w:val="00633FD3"/>
    <w:rsid w:val="006603AB"/>
    <w:rsid w:val="00670E6D"/>
    <w:rsid w:val="006773E9"/>
    <w:rsid w:val="00680EBE"/>
    <w:rsid w:val="006936CC"/>
    <w:rsid w:val="00694EFF"/>
    <w:rsid w:val="006C4C25"/>
    <w:rsid w:val="006C554F"/>
    <w:rsid w:val="006C5A0F"/>
    <w:rsid w:val="006F742C"/>
    <w:rsid w:val="007162B6"/>
    <w:rsid w:val="0072201B"/>
    <w:rsid w:val="00731A20"/>
    <w:rsid w:val="00751346"/>
    <w:rsid w:val="00755947"/>
    <w:rsid w:val="00776CE5"/>
    <w:rsid w:val="00777D61"/>
    <w:rsid w:val="007864DF"/>
    <w:rsid w:val="00795AA1"/>
    <w:rsid w:val="007B67A3"/>
    <w:rsid w:val="007C4B1A"/>
    <w:rsid w:val="007C67C1"/>
    <w:rsid w:val="007C6F53"/>
    <w:rsid w:val="007E4913"/>
    <w:rsid w:val="007E4A93"/>
    <w:rsid w:val="007F28B2"/>
    <w:rsid w:val="007F60E5"/>
    <w:rsid w:val="0081056B"/>
    <w:rsid w:val="008123FB"/>
    <w:rsid w:val="00821C03"/>
    <w:rsid w:val="00832D3D"/>
    <w:rsid w:val="00840F73"/>
    <w:rsid w:val="00854308"/>
    <w:rsid w:val="00855126"/>
    <w:rsid w:val="0086376D"/>
    <w:rsid w:val="00880979"/>
    <w:rsid w:val="008875A4"/>
    <w:rsid w:val="00894454"/>
    <w:rsid w:val="008950C1"/>
    <w:rsid w:val="008A7AA3"/>
    <w:rsid w:val="008B2EC8"/>
    <w:rsid w:val="0090358E"/>
    <w:rsid w:val="009075FC"/>
    <w:rsid w:val="00914517"/>
    <w:rsid w:val="00934ED2"/>
    <w:rsid w:val="00952AD9"/>
    <w:rsid w:val="00957737"/>
    <w:rsid w:val="009639B4"/>
    <w:rsid w:val="009965DC"/>
    <w:rsid w:val="009A237E"/>
    <w:rsid w:val="009A7538"/>
    <w:rsid w:val="009C49F3"/>
    <w:rsid w:val="009D7AF0"/>
    <w:rsid w:val="009E009A"/>
    <w:rsid w:val="009E131D"/>
    <w:rsid w:val="00A01C1C"/>
    <w:rsid w:val="00A01DD9"/>
    <w:rsid w:val="00A33FC8"/>
    <w:rsid w:val="00A34428"/>
    <w:rsid w:val="00A42174"/>
    <w:rsid w:val="00A43706"/>
    <w:rsid w:val="00A74532"/>
    <w:rsid w:val="00A763FA"/>
    <w:rsid w:val="00A85EA0"/>
    <w:rsid w:val="00AC7B8E"/>
    <w:rsid w:val="00B10748"/>
    <w:rsid w:val="00B30B2D"/>
    <w:rsid w:val="00B54BA7"/>
    <w:rsid w:val="00B65CD3"/>
    <w:rsid w:val="00B7289F"/>
    <w:rsid w:val="00B8143C"/>
    <w:rsid w:val="00B91825"/>
    <w:rsid w:val="00B95A3C"/>
    <w:rsid w:val="00B969E8"/>
    <w:rsid w:val="00BA672F"/>
    <w:rsid w:val="00BC18EF"/>
    <w:rsid w:val="00BC277F"/>
    <w:rsid w:val="00BD5143"/>
    <w:rsid w:val="00BD55C8"/>
    <w:rsid w:val="00BF1EA7"/>
    <w:rsid w:val="00C0627C"/>
    <w:rsid w:val="00C17F18"/>
    <w:rsid w:val="00C4087F"/>
    <w:rsid w:val="00C42A0A"/>
    <w:rsid w:val="00C63DF7"/>
    <w:rsid w:val="00C71FB0"/>
    <w:rsid w:val="00C72A3E"/>
    <w:rsid w:val="00C731BF"/>
    <w:rsid w:val="00C90163"/>
    <w:rsid w:val="00CA20EC"/>
    <w:rsid w:val="00CA6CBE"/>
    <w:rsid w:val="00CB011D"/>
    <w:rsid w:val="00CC23F5"/>
    <w:rsid w:val="00CF76C7"/>
    <w:rsid w:val="00D04042"/>
    <w:rsid w:val="00D20FFD"/>
    <w:rsid w:val="00D257C7"/>
    <w:rsid w:val="00D31F06"/>
    <w:rsid w:val="00D36809"/>
    <w:rsid w:val="00D43BCD"/>
    <w:rsid w:val="00D43E14"/>
    <w:rsid w:val="00D50450"/>
    <w:rsid w:val="00D60397"/>
    <w:rsid w:val="00D6204A"/>
    <w:rsid w:val="00D633EA"/>
    <w:rsid w:val="00D73016"/>
    <w:rsid w:val="00D7525D"/>
    <w:rsid w:val="00D91691"/>
    <w:rsid w:val="00D94547"/>
    <w:rsid w:val="00D945EE"/>
    <w:rsid w:val="00D94CF1"/>
    <w:rsid w:val="00DD04D7"/>
    <w:rsid w:val="00DF211D"/>
    <w:rsid w:val="00DF3B7B"/>
    <w:rsid w:val="00E0090E"/>
    <w:rsid w:val="00E0285F"/>
    <w:rsid w:val="00E15F79"/>
    <w:rsid w:val="00E249CE"/>
    <w:rsid w:val="00E2600D"/>
    <w:rsid w:val="00E313CC"/>
    <w:rsid w:val="00E636AE"/>
    <w:rsid w:val="00E7056F"/>
    <w:rsid w:val="00E86EDC"/>
    <w:rsid w:val="00EA60DB"/>
    <w:rsid w:val="00EA69EF"/>
    <w:rsid w:val="00EA73FE"/>
    <w:rsid w:val="00EA79CC"/>
    <w:rsid w:val="00EB04D8"/>
    <w:rsid w:val="00EB7857"/>
    <w:rsid w:val="00EE52E9"/>
    <w:rsid w:val="00EF04BA"/>
    <w:rsid w:val="00F067C0"/>
    <w:rsid w:val="00F070C6"/>
    <w:rsid w:val="00F13B51"/>
    <w:rsid w:val="00F22631"/>
    <w:rsid w:val="00F3374F"/>
    <w:rsid w:val="00F40C44"/>
    <w:rsid w:val="00F42F10"/>
    <w:rsid w:val="00F43C13"/>
    <w:rsid w:val="00F4521D"/>
    <w:rsid w:val="00F71663"/>
    <w:rsid w:val="00F8041C"/>
    <w:rsid w:val="00F924BC"/>
    <w:rsid w:val="00FA7A10"/>
    <w:rsid w:val="00FB28E7"/>
    <w:rsid w:val="00FC217C"/>
    <w:rsid w:val="00FD330B"/>
    <w:rsid w:val="00FE3192"/>
    <w:rsid w:val="00FE3257"/>
    <w:rsid w:val="00FE3437"/>
    <w:rsid w:val="00FF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94937A-8131-417E-9FFA-79B58A17C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0F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2F0F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680EB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80EBE"/>
  </w:style>
  <w:style w:type="character" w:styleId="Hyperlink">
    <w:name w:val="Hyperlink"/>
    <w:basedOn w:val="DefaultParagraphFont"/>
    <w:uiPriority w:val="99"/>
    <w:semiHidden/>
    <w:unhideWhenUsed/>
    <w:rsid w:val="00D7525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8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scopus.com/results/results.uri?sort=plf-f&amp;src=s&amp;sid=aeaee178b3d1033fca41dcabdb7ae6f8&amp;sot=comb&amp;sdt=comb&amp;sl=329&amp;s=%28%28TITLE-ABS-KEY+%28%22Early+warning+system%22%29+OR+TITLE-ABS-KEY+%28EWS%29+OR+TITLE-ABS-KEY+%28Alert%29+OR+TITLE-ABS-KEY+%28%22syndromic+surveillance%22%29+OR+TITLE-ABS-KEY+%28SSS%29+OR+TITLE-ABS-KEY+%28%22syndromic+surveillance+system%22%29%29%29+AND+%28%28%28TITLE-ABS-KEY+%28%22infectious+disease%22%29+OR+TITLE-ABS-KEY+%28%22communicable+diseases%22%29%29%29+AND+%28TITLE-ABS-KEY+%28outbreak%29%29%29&amp;origin=savedSearchNewOnly&amp;txGid=b108e4c7c4d459b69324744618b5861e" TargetMode="External"/><Relationship Id="rId5" Type="http://schemas.openxmlformats.org/officeDocument/2006/relationships/hyperlink" Target="https://pubmed.ncbi.nlm.nih.gov/?term=%28%22Early+warning+system%22+OR+EWS+OR+Alert+OR+%22syndromic+surveillance%22+OR+SSS+OR+%22syndromic+surveillance+system%22%29+AND+%28%28%22infectious+disease%22+OR+%22communicable+diseases%22%29+AND+%28outbreak%29%29&amp;sort=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</TotalTime>
  <Pages>4</Pages>
  <Words>1142</Words>
  <Characters>651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681</cp:revision>
  <dcterms:created xsi:type="dcterms:W3CDTF">2022-07-05T02:50:00Z</dcterms:created>
  <dcterms:modified xsi:type="dcterms:W3CDTF">2022-10-25T15:06:00Z</dcterms:modified>
</cp:coreProperties>
</file>